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6CEC6" w14:textId="0220C37D" w:rsidR="008D310D" w:rsidRDefault="00E611F3" w:rsidP="008D310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</w:t>
      </w:r>
      <w:r w:rsidR="00BE6CBE">
        <w:rPr>
          <w:b/>
          <w:bCs/>
          <w:sz w:val="20"/>
          <w:szCs w:val="20"/>
        </w:rPr>
        <w:t xml:space="preserve">e </w:t>
      </w:r>
      <w:r w:rsidR="0051001C">
        <w:rPr>
          <w:b/>
          <w:bCs/>
          <w:sz w:val="20"/>
          <w:szCs w:val="20"/>
        </w:rPr>
        <w:t>6</w:t>
      </w:r>
      <w:r w:rsidR="00BE6CBE">
        <w:rPr>
          <w:b/>
          <w:bCs/>
          <w:sz w:val="20"/>
          <w:szCs w:val="20"/>
        </w:rPr>
        <w:t xml:space="preserve"> </w:t>
      </w:r>
      <w:r w:rsidR="000346FB">
        <w:rPr>
          <w:b/>
          <w:bCs/>
          <w:sz w:val="20"/>
          <w:szCs w:val="20"/>
        </w:rPr>
        <w:t>– Sensitivity</w:t>
      </w:r>
      <w:r w:rsidR="00BE6CBE">
        <w:rPr>
          <w:b/>
          <w:bCs/>
          <w:sz w:val="20"/>
          <w:szCs w:val="20"/>
        </w:rPr>
        <w:t xml:space="preserve"> analysis of analysis one (OSA+T2D vs OSA) –</w:t>
      </w:r>
      <w:r>
        <w:rPr>
          <w:b/>
          <w:bCs/>
          <w:sz w:val="20"/>
          <w:szCs w:val="20"/>
        </w:rPr>
        <w:t xml:space="preserve"> </w:t>
      </w:r>
      <w:r w:rsidR="00ED566B" w:rsidRPr="00ED566B">
        <w:rPr>
          <w:sz w:val="20"/>
          <w:szCs w:val="20"/>
        </w:rPr>
        <w:t>This analysis uses the same methodology as described in the main manuscript with the only</w:t>
      </w:r>
      <w:r w:rsidR="0051001C">
        <w:rPr>
          <w:sz w:val="20"/>
          <w:szCs w:val="20"/>
        </w:rPr>
        <w:t xml:space="preserve"> change that patients who initiated CPAP are excluded</w:t>
      </w:r>
      <w:r w:rsidR="00ED566B" w:rsidRPr="00ED566B">
        <w:rPr>
          <w:sz w:val="20"/>
          <w:szCs w:val="20"/>
        </w:rPr>
        <w:t>.</w:t>
      </w:r>
    </w:p>
    <w:p w14:paraId="08F31D6B" w14:textId="77777777" w:rsidR="00ED566B" w:rsidRPr="0071649B" w:rsidRDefault="00ED566B" w:rsidP="008D310D">
      <w:pPr>
        <w:rPr>
          <w:sz w:val="20"/>
          <w:szCs w:val="20"/>
        </w:rPr>
      </w:pP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2428"/>
        <w:gridCol w:w="962"/>
        <w:gridCol w:w="1365"/>
        <w:gridCol w:w="994"/>
        <w:gridCol w:w="1318"/>
        <w:gridCol w:w="1134"/>
      </w:tblGrid>
      <w:tr w:rsidR="00E611F3" w:rsidRPr="0071649B" w14:paraId="0F5CA3F7" w14:textId="77777777" w:rsidTr="00E611F3">
        <w:trPr>
          <w:trHeight w:val="558"/>
        </w:trPr>
        <w:tc>
          <w:tcPr>
            <w:tcW w:w="0" w:type="auto"/>
          </w:tcPr>
          <w:p w14:paraId="530185D5" w14:textId="6FE8E9E1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80C53" w14:textId="77777777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247DC517" w14:textId="77777777" w:rsidR="00E611F3" w:rsidRPr="0071649B" w:rsidRDefault="00E611F3" w:rsidP="00354CC0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07FEBD6E" w14:textId="77777777" w:rsidR="00E611F3" w:rsidRPr="0071649B" w:rsidRDefault="00E611F3" w:rsidP="00354CC0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CC7C79A" w14:textId="5C4C7FE6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7414E11" w14:textId="1A26B099" w:rsidR="00E611F3" w:rsidRPr="00E611F3" w:rsidRDefault="00E611F3" w:rsidP="00354CC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955374" w:rsidRPr="0071649B" w14:paraId="0AFF60EF" w14:textId="77777777" w:rsidTr="00E611F3">
        <w:tc>
          <w:tcPr>
            <w:tcW w:w="0" w:type="auto"/>
            <w:vMerge w:val="restart"/>
            <w:vAlign w:val="center"/>
          </w:tcPr>
          <w:p w14:paraId="700B00A3" w14:textId="0E7119EC" w:rsidR="00955374" w:rsidRPr="0071649B" w:rsidRDefault="00955374" w:rsidP="0095537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vAlign w:val="center"/>
          </w:tcPr>
          <w:p w14:paraId="7124591C" w14:textId="57FCBD93" w:rsidR="00955374" w:rsidRPr="0071649B" w:rsidRDefault="00955374" w:rsidP="0095537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1A7B7698" w14:textId="77777777" w:rsidR="00955374" w:rsidRPr="0071649B" w:rsidRDefault="00955374" w:rsidP="0095537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D815C98" w14:textId="17A9F122" w:rsidR="00955374" w:rsidRPr="0071649B" w:rsidRDefault="00955374" w:rsidP="0095537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4,759</w:t>
            </w:r>
          </w:p>
        </w:tc>
        <w:tc>
          <w:tcPr>
            <w:tcW w:w="994" w:type="dxa"/>
            <w:vAlign w:val="center"/>
          </w:tcPr>
          <w:p w14:paraId="36C9EF9D" w14:textId="6D9453F4" w:rsidR="00955374" w:rsidRPr="0071649B" w:rsidRDefault="00955374" w:rsidP="0095537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480</w:t>
            </w:r>
          </w:p>
        </w:tc>
        <w:tc>
          <w:tcPr>
            <w:tcW w:w="1318" w:type="dxa"/>
            <w:vMerge w:val="restart"/>
            <w:vAlign w:val="center"/>
          </w:tcPr>
          <w:p w14:paraId="4535519F" w14:textId="08BE8B25" w:rsidR="00955374" w:rsidRPr="0071649B" w:rsidRDefault="00955374" w:rsidP="0095537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.004</w:t>
            </w:r>
          </w:p>
        </w:tc>
        <w:tc>
          <w:tcPr>
            <w:tcW w:w="1134" w:type="dxa"/>
            <w:vMerge w:val="restart"/>
            <w:vAlign w:val="center"/>
          </w:tcPr>
          <w:p w14:paraId="29891535" w14:textId="10ECB155" w:rsidR="00955374" w:rsidRPr="0071649B" w:rsidRDefault="00955374" w:rsidP="0095537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887, 3.125)</w:t>
            </w:r>
          </w:p>
        </w:tc>
      </w:tr>
      <w:tr w:rsidR="00A87CBC" w:rsidRPr="0071649B" w14:paraId="1D0A85ED" w14:textId="77777777" w:rsidTr="00E611F3">
        <w:tc>
          <w:tcPr>
            <w:tcW w:w="0" w:type="auto"/>
            <w:vMerge/>
            <w:vAlign w:val="center"/>
          </w:tcPr>
          <w:p w14:paraId="023659AA" w14:textId="77777777" w:rsidR="00A87CBC" w:rsidRPr="0071649B" w:rsidRDefault="00A87CBC" w:rsidP="00A87CB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A8201" w14:textId="79ECCB8F" w:rsidR="00A87CBC" w:rsidRPr="0071649B" w:rsidRDefault="00A87CBC" w:rsidP="00A87CB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5FA69DB" w14:textId="6E65B717" w:rsidR="00A87CBC" w:rsidRPr="0071649B" w:rsidRDefault="00A87CBC" w:rsidP="00A87C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5,881</w:t>
            </w:r>
          </w:p>
        </w:tc>
        <w:tc>
          <w:tcPr>
            <w:tcW w:w="994" w:type="dxa"/>
            <w:vAlign w:val="center"/>
          </w:tcPr>
          <w:p w14:paraId="52BBF350" w14:textId="4F2DEC82" w:rsidR="00A87CBC" w:rsidRPr="0071649B" w:rsidRDefault="00A87CBC" w:rsidP="00A87C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468</w:t>
            </w:r>
          </w:p>
        </w:tc>
        <w:tc>
          <w:tcPr>
            <w:tcW w:w="1318" w:type="dxa"/>
            <w:vMerge/>
            <w:vAlign w:val="center"/>
          </w:tcPr>
          <w:p w14:paraId="2A6D3C03" w14:textId="77777777" w:rsidR="00A87CBC" w:rsidRPr="0071649B" w:rsidRDefault="00A87CBC" w:rsidP="00A87CB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A3FC15" w14:textId="77777777" w:rsidR="00A87CBC" w:rsidRPr="0071649B" w:rsidRDefault="00A87CBC" w:rsidP="00A87CBC">
            <w:pPr>
              <w:rPr>
                <w:sz w:val="20"/>
                <w:szCs w:val="20"/>
              </w:rPr>
            </w:pPr>
          </w:p>
        </w:tc>
      </w:tr>
      <w:tr w:rsidR="005F73D2" w:rsidRPr="0071649B" w14:paraId="227F18E7" w14:textId="77777777" w:rsidTr="00E611F3">
        <w:tc>
          <w:tcPr>
            <w:tcW w:w="0" w:type="auto"/>
            <w:vMerge w:val="restart"/>
            <w:vAlign w:val="center"/>
          </w:tcPr>
          <w:p w14:paraId="37C095D6" w14:textId="5754BF7C" w:rsidR="005F73D2" w:rsidRPr="0071649B" w:rsidRDefault="005F73D2" w:rsidP="005F73D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acular oedema</w:t>
            </w:r>
          </w:p>
        </w:tc>
        <w:tc>
          <w:tcPr>
            <w:tcW w:w="0" w:type="auto"/>
            <w:vAlign w:val="center"/>
          </w:tcPr>
          <w:p w14:paraId="72410A2E" w14:textId="73486ACA" w:rsidR="005F73D2" w:rsidRPr="0071649B" w:rsidRDefault="005F73D2" w:rsidP="005F73D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443085F0" w14:textId="77777777" w:rsidR="005F73D2" w:rsidRPr="0071649B" w:rsidRDefault="005F73D2" w:rsidP="005F73D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48F3284" w14:textId="7E3423B9" w:rsidR="005F73D2" w:rsidRPr="0071649B" w:rsidRDefault="005F73D2" w:rsidP="005F73D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250</w:t>
            </w:r>
          </w:p>
        </w:tc>
        <w:tc>
          <w:tcPr>
            <w:tcW w:w="994" w:type="dxa"/>
            <w:vAlign w:val="center"/>
          </w:tcPr>
          <w:p w14:paraId="54919BC3" w14:textId="314B6805" w:rsidR="005F73D2" w:rsidRPr="0071649B" w:rsidRDefault="005F73D2" w:rsidP="005F73D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46</w:t>
            </w:r>
          </w:p>
        </w:tc>
        <w:tc>
          <w:tcPr>
            <w:tcW w:w="1318" w:type="dxa"/>
            <w:vMerge w:val="restart"/>
            <w:vAlign w:val="center"/>
          </w:tcPr>
          <w:p w14:paraId="44E84A58" w14:textId="347F6CC5" w:rsidR="005F73D2" w:rsidRPr="0071649B" w:rsidRDefault="005F73D2" w:rsidP="005F73D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.636</w:t>
            </w:r>
          </w:p>
        </w:tc>
        <w:tc>
          <w:tcPr>
            <w:tcW w:w="1134" w:type="dxa"/>
            <w:vMerge w:val="restart"/>
            <w:vAlign w:val="center"/>
          </w:tcPr>
          <w:p w14:paraId="1E78FC98" w14:textId="177C8A40" w:rsidR="005F73D2" w:rsidRPr="0071649B" w:rsidRDefault="005F73D2" w:rsidP="005F73D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5.494, 8.015)</w:t>
            </w:r>
          </w:p>
        </w:tc>
      </w:tr>
      <w:tr w:rsidR="00606F84" w:rsidRPr="0071649B" w14:paraId="45C502B3" w14:textId="77777777" w:rsidTr="00E611F3">
        <w:tc>
          <w:tcPr>
            <w:tcW w:w="0" w:type="auto"/>
            <w:vMerge/>
            <w:vAlign w:val="center"/>
          </w:tcPr>
          <w:p w14:paraId="00EB2CEA" w14:textId="77777777" w:rsidR="00606F84" w:rsidRPr="0071649B" w:rsidRDefault="00606F84" w:rsidP="00606F8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BC10" w14:textId="42A31F5B" w:rsidR="00606F84" w:rsidRPr="0071649B" w:rsidRDefault="00606F84" w:rsidP="00606F8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E098E5A" w14:textId="34E24C60" w:rsidR="00606F84" w:rsidRPr="0071649B" w:rsidRDefault="00606F84" w:rsidP="00606F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97</w:t>
            </w:r>
          </w:p>
        </w:tc>
        <w:tc>
          <w:tcPr>
            <w:tcW w:w="994" w:type="dxa"/>
            <w:vAlign w:val="center"/>
          </w:tcPr>
          <w:p w14:paraId="0FA6DE27" w14:textId="6898E06E" w:rsidR="00606F84" w:rsidRPr="0071649B" w:rsidRDefault="00606F84" w:rsidP="00606F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6</w:t>
            </w:r>
          </w:p>
        </w:tc>
        <w:tc>
          <w:tcPr>
            <w:tcW w:w="1318" w:type="dxa"/>
            <w:vMerge/>
            <w:vAlign w:val="center"/>
          </w:tcPr>
          <w:p w14:paraId="4EECFE6F" w14:textId="77777777" w:rsidR="00606F84" w:rsidRPr="0071649B" w:rsidRDefault="00606F84" w:rsidP="00606F8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E9BB58" w14:textId="77777777" w:rsidR="00606F84" w:rsidRPr="0071649B" w:rsidRDefault="00606F84" w:rsidP="00606F84">
            <w:pPr>
              <w:rPr>
                <w:sz w:val="20"/>
                <w:szCs w:val="20"/>
              </w:rPr>
            </w:pPr>
          </w:p>
        </w:tc>
      </w:tr>
      <w:tr w:rsidR="00E03EF1" w:rsidRPr="0071649B" w14:paraId="2BE0EE2D" w14:textId="77777777" w:rsidTr="00E611F3">
        <w:tc>
          <w:tcPr>
            <w:tcW w:w="0" w:type="auto"/>
            <w:vMerge w:val="restart"/>
            <w:vAlign w:val="center"/>
          </w:tcPr>
          <w:p w14:paraId="32055DE0" w14:textId="22CE22D8" w:rsidR="00E03EF1" w:rsidRPr="0071649B" w:rsidRDefault="00E03EF1" w:rsidP="00E03EF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tinopathy (excluding macular oedema)</w:t>
            </w:r>
          </w:p>
        </w:tc>
        <w:tc>
          <w:tcPr>
            <w:tcW w:w="0" w:type="auto"/>
            <w:vAlign w:val="center"/>
          </w:tcPr>
          <w:p w14:paraId="12EF33D8" w14:textId="3C35C27E" w:rsidR="00E03EF1" w:rsidRPr="0071649B" w:rsidRDefault="00E03EF1" w:rsidP="00E03EF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DA4944C" w14:textId="77777777" w:rsidR="00E03EF1" w:rsidRPr="0071649B" w:rsidRDefault="00E03EF1" w:rsidP="00E03EF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DDA159B" w14:textId="3328B11F" w:rsidR="00E03EF1" w:rsidRPr="0071649B" w:rsidRDefault="00E03EF1" w:rsidP="00E03EF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7,195</w:t>
            </w:r>
          </w:p>
        </w:tc>
        <w:tc>
          <w:tcPr>
            <w:tcW w:w="994" w:type="dxa"/>
            <w:vAlign w:val="center"/>
          </w:tcPr>
          <w:p w14:paraId="227BA7AA" w14:textId="3B1FC655" w:rsidR="00E03EF1" w:rsidRPr="0071649B" w:rsidRDefault="00E03EF1" w:rsidP="00E03EF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153</w:t>
            </w:r>
          </w:p>
        </w:tc>
        <w:tc>
          <w:tcPr>
            <w:tcW w:w="1318" w:type="dxa"/>
            <w:vMerge w:val="restart"/>
            <w:vAlign w:val="center"/>
          </w:tcPr>
          <w:p w14:paraId="198A6165" w14:textId="08192319" w:rsidR="00E03EF1" w:rsidRPr="0071649B" w:rsidRDefault="00E03EF1" w:rsidP="00E03EF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.063</w:t>
            </w:r>
          </w:p>
        </w:tc>
        <w:tc>
          <w:tcPr>
            <w:tcW w:w="1134" w:type="dxa"/>
            <w:vMerge w:val="restart"/>
            <w:vAlign w:val="center"/>
          </w:tcPr>
          <w:p w14:paraId="6CC710EB" w14:textId="476418C6" w:rsidR="00E03EF1" w:rsidRPr="0071649B" w:rsidRDefault="00E03EF1" w:rsidP="00E03EF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5.452, 6.743)</w:t>
            </w:r>
          </w:p>
        </w:tc>
      </w:tr>
      <w:tr w:rsidR="005430F3" w:rsidRPr="0071649B" w14:paraId="21D7C83A" w14:textId="77777777" w:rsidTr="00E611F3">
        <w:tc>
          <w:tcPr>
            <w:tcW w:w="0" w:type="auto"/>
            <w:vMerge/>
            <w:vAlign w:val="center"/>
          </w:tcPr>
          <w:p w14:paraId="6F1DEFEA" w14:textId="77777777" w:rsidR="005430F3" w:rsidRPr="0071649B" w:rsidRDefault="005430F3" w:rsidP="005430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9CD5B" w14:textId="7B773807" w:rsidR="005430F3" w:rsidRPr="0071649B" w:rsidRDefault="005430F3" w:rsidP="005430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39804E2" w14:textId="4D087D13" w:rsidR="005430F3" w:rsidRPr="0071649B" w:rsidRDefault="005430F3" w:rsidP="005430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676</w:t>
            </w:r>
          </w:p>
        </w:tc>
        <w:tc>
          <w:tcPr>
            <w:tcW w:w="994" w:type="dxa"/>
            <w:vAlign w:val="center"/>
          </w:tcPr>
          <w:p w14:paraId="3A00305D" w14:textId="59B325B5" w:rsidR="005430F3" w:rsidRPr="0071649B" w:rsidRDefault="005430F3" w:rsidP="005430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04</w:t>
            </w:r>
          </w:p>
        </w:tc>
        <w:tc>
          <w:tcPr>
            <w:tcW w:w="1318" w:type="dxa"/>
            <w:vMerge/>
            <w:vAlign w:val="center"/>
          </w:tcPr>
          <w:p w14:paraId="687161A5" w14:textId="77777777" w:rsidR="005430F3" w:rsidRPr="0071649B" w:rsidRDefault="005430F3" w:rsidP="005430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0BBDB45" w14:textId="77777777" w:rsidR="005430F3" w:rsidRPr="0071649B" w:rsidRDefault="005430F3" w:rsidP="005430F3">
            <w:pPr>
              <w:rPr>
                <w:sz w:val="20"/>
                <w:szCs w:val="20"/>
              </w:rPr>
            </w:pPr>
          </w:p>
        </w:tc>
      </w:tr>
      <w:tr w:rsidR="00CE485F" w:rsidRPr="0071649B" w14:paraId="2FAE71BB" w14:textId="77777777" w:rsidTr="00E611F3">
        <w:tc>
          <w:tcPr>
            <w:tcW w:w="0" w:type="auto"/>
            <w:vMerge w:val="restart"/>
            <w:vAlign w:val="center"/>
          </w:tcPr>
          <w:p w14:paraId="6E290A98" w14:textId="3B7BCE08" w:rsidR="00CE485F" w:rsidRPr="0071649B" w:rsidRDefault="00CE485F" w:rsidP="00CE485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mputations</w:t>
            </w:r>
          </w:p>
        </w:tc>
        <w:tc>
          <w:tcPr>
            <w:tcW w:w="0" w:type="auto"/>
            <w:vAlign w:val="center"/>
          </w:tcPr>
          <w:p w14:paraId="37886BE5" w14:textId="75732B92" w:rsidR="00CE485F" w:rsidRPr="0071649B" w:rsidRDefault="00CE485F" w:rsidP="00CE485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7A001A4" w14:textId="77777777" w:rsidR="00CE485F" w:rsidRPr="0071649B" w:rsidRDefault="00CE485F" w:rsidP="00CE485F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06BB511" w14:textId="0851B395" w:rsidR="00CE485F" w:rsidRPr="0071649B" w:rsidRDefault="00CE485F" w:rsidP="00CE485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096</w:t>
            </w:r>
          </w:p>
        </w:tc>
        <w:tc>
          <w:tcPr>
            <w:tcW w:w="994" w:type="dxa"/>
            <w:vAlign w:val="center"/>
          </w:tcPr>
          <w:p w14:paraId="5F0E0166" w14:textId="41631E44" w:rsidR="00CE485F" w:rsidRPr="0071649B" w:rsidRDefault="00CE485F" w:rsidP="00CE485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</w:t>
            </w:r>
          </w:p>
        </w:tc>
        <w:tc>
          <w:tcPr>
            <w:tcW w:w="1318" w:type="dxa"/>
            <w:vMerge w:val="restart"/>
            <w:vAlign w:val="center"/>
          </w:tcPr>
          <w:p w14:paraId="5CA77DE6" w14:textId="09FCD400" w:rsidR="00CE485F" w:rsidRPr="0071649B" w:rsidRDefault="00CE485F" w:rsidP="00CE485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.745</w:t>
            </w:r>
          </w:p>
        </w:tc>
        <w:tc>
          <w:tcPr>
            <w:tcW w:w="1134" w:type="dxa"/>
            <w:vMerge w:val="restart"/>
            <w:vAlign w:val="center"/>
          </w:tcPr>
          <w:p w14:paraId="2095D8E4" w14:textId="435DC5F0" w:rsidR="00CE485F" w:rsidRPr="0071649B" w:rsidRDefault="00CE485F" w:rsidP="00CE485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814, 4.984)</w:t>
            </w:r>
          </w:p>
        </w:tc>
      </w:tr>
      <w:tr w:rsidR="008172DE" w:rsidRPr="0071649B" w14:paraId="3D0236A8" w14:textId="77777777" w:rsidTr="00E611F3">
        <w:tc>
          <w:tcPr>
            <w:tcW w:w="0" w:type="auto"/>
            <w:vMerge/>
            <w:vAlign w:val="center"/>
          </w:tcPr>
          <w:p w14:paraId="524DD0AC" w14:textId="77777777" w:rsidR="008172DE" w:rsidRPr="0071649B" w:rsidRDefault="008172DE" w:rsidP="008172D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B4A1A" w14:textId="38EAD065" w:rsidR="008172DE" w:rsidRPr="0071649B" w:rsidRDefault="008172DE" w:rsidP="008172D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9668555" w14:textId="128CE6F4" w:rsidR="008172DE" w:rsidRPr="0071649B" w:rsidRDefault="008172DE" w:rsidP="008172D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294</w:t>
            </w:r>
          </w:p>
        </w:tc>
        <w:tc>
          <w:tcPr>
            <w:tcW w:w="994" w:type="dxa"/>
            <w:vAlign w:val="center"/>
          </w:tcPr>
          <w:p w14:paraId="6D160F6D" w14:textId="4284E6B9" w:rsidR="008172DE" w:rsidRPr="0071649B" w:rsidRDefault="008172DE" w:rsidP="008172D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1</w:t>
            </w:r>
          </w:p>
        </w:tc>
        <w:tc>
          <w:tcPr>
            <w:tcW w:w="1318" w:type="dxa"/>
            <w:vMerge/>
            <w:vAlign w:val="center"/>
          </w:tcPr>
          <w:p w14:paraId="702C6E56" w14:textId="77777777" w:rsidR="008172DE" w:rsidRPr="0071649B" w:rsidRDefault="008172DE" w:rsidP="008172D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91D76C" w14:textId="77777777" w:rsidR="008172DE" w:rsidRPr="0071649B" w:rsidRDefault="008172DE" w:rsidP="008172DE">
            <w:pPr>
              <w:rPr>
                <w:sz w:val="20"/>
                <w:szCs w:val="20"/>
              </w:rPr>
            </w:pPr>
          </w:p>
        </w:tc>
      </w:tr>
      <w:tr w:rsidR="00DD6692" w:rsidRPr="0071649B" w14:paraId="37F84FEE" w14:textId="77777777" w:rsidTr="00E611F3">
        <w:tc>
          <w:tcPr>
            <w:tcW w:w="0" w:type="auto"/>
            <w:vMerge w:val="restart"/>
            <w:vAlign w:val="center"/>
          </w:tcPr>
          <w:p w14:paraId="18F79E94" w14:textId="3AFEC252" w:rsidR="00DD6692" w:rsidRPr="0071649B" w:rsidRDefault="00DD6692" w:rsidP="00DD669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utonomic neuropathy</w:t>
            </w:r>
          </w:p>
        </w:tc>
        <w:tc>
          <w:tcPr>
            <w:tcW w:w="0" w:type="auto"/>
            <w:vAlign w:val="center"/>
          </w:tcPr>
          <w:p w14:paraId="6E8B5B8B" w14:textId="5E5B6B09" w:rsidR="00DD6692" w:rsidRPr="0071649B" w:rsidRDefault="00DD6692" w:rsidP="00DD669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43E425" w14:textId="77777777" w:rsidR="00DD6692" w:rsidRPr="0071649B" w:rsidRDefault="00DD6692" w:rsidP="00DD669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0E945B00" w14:textId="448B9C01" w:rsidR="00DD6692" w:rsidRPr="0071649B" w:rsidRDefault="00DD6692" w:rsidP="00DD66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46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73D6B4" w14:textId="3AEC9F04" w:rsidR="00DD6692" w:rsidRPr="0071649B" w:rsidRDefault="00DD6692" w:rsidP="00DD66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86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95FF24" w14:textId="2914D0BA" w:rsidR="00DD6692" w:rsidRPr="0071649B" w:rsidRDefault="00DD6692" w:rsidP="00DD66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5.22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69EEBA" w14:textId="1E9840CC" w:rsidR="00DD6692" w:rsidRPr="0071649B" w:rsidRDefault="00DD6692" w:rsidP="00DD66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3.655, 52.455)</w:t>
            </w:r>
          </w:p>
        </w:tc>
      </w:tr>
      <w:tr w:rsidR="00A51CF6" w:rsidRPr="0071649B" w14:paraId="091FC1B9" w14:textId="77777777" w:rsidTr="00E611F3">
        <w:tc>
          <w:tcPr>
            <w:tcW w:w="0" w:type="auto"/>
            <w:vMerge/>
            <w:vAlign w:val="center"/>
          </w:tcPr>
          <w:p w14:paraId="4C1F28B0" w14:textId="77777777" w:rsidR="00A51CF6" w:rsidRPr="0071649B" w:rsidRDefault="00A51CF6" w:rsidP="00A51CF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8CFDC" w14:textId="5909A5EC" w:rsidR="00A51CF6" w:rsidRPr="0071649B" w:rsidRDefault="00A51CF6" w:rsidP="00A51CF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9FB28A6" w14:textId="229D2F53" w:rsidR="00A51CF6" w:rsidRPr="0071649B" w:rsidRDefault="00A51CF6" w:rsidP="00A51CF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6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536090" w14:textId="032D58F3" w:rsidR="00A51CF6" w:rsidRPr="0071649B" w:rsidRDefault="00A51CF6" w:rsidP="00A51CF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04FBC89" w14:textId="77777777" w:rsidR="00A51CF6" w:rsidRPr="0071649B" w:rsidRDefault="00A51CF6" w:rsidP="00A51CF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00A0A5" w14:textId="77777777" w:rsidR="00A51CF6" w:rsidRPr="0071649B" w:rsidRDefault="00A51CF6" w:rsidP="00A51CF6">
            <w:pPr>
              <w:rPr>
                <w:sz w:val="20"/>
                <w:szCs w:val="20"/>
              </w:rPr>
            </w:pPr>
          </w:p>
        </w:tc>
      </w:tr>
      <w:tr w:rsidR="0005672A" w:rsidRPr="0071649B" w14:paraId="1AA26DC3" w14:textId="77777777" w:rsidTr="00E611F3">
        <w:tc>
          <w:tcPr>
            <w:tcW w:w="0" w:type="auto"/>
            <w:vMerge w:val="restart"/>
            <w:vAlign w:val="center"/>
          </w:tcPr>
          <w:p w14:paraId="22577947" w14:textId="4785B49D" w:rsidR="0005672A" w:rsidRPr="0071649B" w:rsidRDefault="0005672A" w:rsidP="0005672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KD</w:t>
            </w:r>
          </w:p>
        </w:tc>
        <w:tc>
          <w:tcPr>
            <w:tcW w:w="0" w:type="auto"/>
            <w:vAlign w:val="center"/>
          </w:tcPr>
          <w:p w14:paraId="10D44C92" w14:textId="742620CB" w:rsidR="0005672A" w:rsidRPr="0071649B" w:rsidRDefault="0005672A" w:rsidP="0005672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B8A4439" w14:textId="77777777" w:rsidR="0005672A" w:rsidRPr="0071649B" w:rsidRDefault="0005672A" w:rsidP="0005672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4268079D" w14:textId="1D8C1D75" w:rsidR="0005672A" w:rsidRPr="0071649B" w:rsidRDefault="0005672A" w:rsidP="0005672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3,39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F8E1C3" w14:textId="2352D6D1" w:rsidR="0005672A" w:rsidRPr="0071649B" w:rsidRDefault="0005672A" w:rsidP="0005672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755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684882" w14:textId="795AC257" w:rsidR="0005672A" w:rsidRPr="0071649B" w:rsidRDefault="0005672A" w:rsidP="0005672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75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B28B9A" w14:textId="29DE7B7E" w:rsidR="0005672A" w:rsidRPr="0071649B" w:rsidRDefault="0005672A" w:rsidP="0005672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696, 1.820)</w:t>
            </w:r>
          </w:p>
        </w:tc>
      </w:tr>
      <w:tr w:rsidR="00912A0E" w:rsidRPr="0071649B" w14:paraId="07AB9B5A" w14:textId="77777777" w:rsidTr="00E611F3">
        <w:tc>
          <w:tcPr>
            <w:tcW w:w="0" w:type="auto"/>
            <w:vMerge/>
            <w:vAlign w:val="center"/>
          </w:tcPr>
          <w:p w14:paraId="64598B02" w14:textId="77777777" w:rsidR="00912A0E" w:rsidRPr="0071649B" w:rsidRDefault="00912A0E" w:rsidP="00912A0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6BC45" w14:textId="2DB4097A" w:rsidR="00912A0E" w:rsidRPr="0071649B" w:rsidRDefault="00912A0E" w:rsidP="00912A0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0E1762B" w14:textId="3C07C414" w:rsidR="00912A0E" w:rsidRPr="0071649B" w:rsidRDefault="00912A0E" w:rsidP="00912A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0,00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7EED97" w14:textId="10F9F6EE" w:rsidR="00912A0E" w:rsidRPr="0071649B" w:rsidRDefault="00912A0E" w:rsidP="00912A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145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E8DC559" w14:textId="77777777" w:rsidR="00912A0E" w:rsidRPr="0071649B" w:rsidRDefault="00912A0E" w:rsidP="00912A0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D8B530" w14:textId="77777777" w:rsidR="00912A0E" w:rsidRPr="0071649B" w:rsidRDefault="00912A0E" w:rsidP="00912A0E">
            <w:pPr>
              <w:rPr>
                <w:sz w:val="20"/>
                <w:szCs w:val="20"/>
              </w:rPr>
            </w:pPr>
          </w:p>
        </w:tc>
      </w:tr>
      <w:tr w:rsidR="004A2679" w:rsidRPr="0071649B" w14:paraId="527DA7D7" w14:textId="77777777" w:rsidTr="00E611F3">
        <w:tc>
          <w:tcPr>
            <w:tcW w:w="0" w:type="auto"/>
            <w:vMerge w:val="restart"/>
            <w:vAlign w:val="center"/>
          </w:tcPr>
          <w:p w14:paraId="5D7385EA" w14:textId="6F6EB3A3" w:rsidR="004A2679" w:rsidRPr="0071649B" w:rsidRDefault="004A2679" w:rsidP="004A267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Foot ulcers</w:t>
            </w:r>
          </w:p>
        </w:tc>
        <w:tc>
          <w:tcPr>
            <w:tcW w:w="0" w:type="auto"/>
            <w:vAlign w:val="center"/>
          </w:tcPr>
          <w:p w14:paraId="33E54105" w14:textId="75C4F47E" w:rsidR="004A2679" w:rsidRPr="0071649B" w:rsidRDefault="004A2679" w:rsidP="004A267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CFC1C94" w14:textId="77777777" w:rsidR="004A2679" w:rsidRPr="0071649B" w:rsidRDefault="004A2679" w:rsidP="004A2679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6EE149B5" w14:textId="2ED502DD" w:rsidR="004A2679" w:rsidRPr="0071649B" w:rsidRDefault="004A2679" w:rsidP="004A267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7,04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D58CFA" w14:textId="3CDBB1AD" w:rsidR="004A2679" w:rsidRPr="0071649B" w:rsidRDefault="004A2679" w:rsidP="004A267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353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7257518" w14:textId="3D8F0B5E" w:rsidR="004A2679" w:rsidRPr="0071649B" w:rsidRDefault="004A2679" w:rsidP="004A267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.83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0A0565" w14:textId="33B3E566" w:rsidR="004A2679" w:rsidRPr="0071649B" w:rsidRDefault="004A2679" w:rsidP="004A267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5.283, 6.453)</w:t>
            </w:r>
          </w:p>
        </w:tc>
      </w:tr>
      <w:tr w:rsidR="00F825F3" w:rsidRPr="0071649B" w14:paraId="2F0D2A40" w14:textId="77777777" w:rsidTr="00E611F3">
        <w:tc>
          <w:tcPr>
            <w:tcW w:w="0" w:type="auto"/>
            <w:vMerge/>
          </w:tcPr>
          <w:p w14:paraId="2A4F5A6F" w14:textId="77777777" w:rsidR="00F825F3" w:rsidRPr="0071649B" w:rsidRDefault="00F825F3" w:rsidP="00F825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4D0F11" w14:textId="5E439B91" w:rsidR="00F825F3" w:rsidRPr="0071649B" w:rsidRDefault="00F825F3" w:rsidP="00F825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447E89A" w14:textId="533C0812" w:rsidR="00F825F3" w:rsidRPr="0071649B" w:rsidRDefault="00F825F3" w:rsidP="00F825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84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B3253A" w14:textId="410E8CA8" w:rsidR="00F825F3" w:rsidRPr="0071649B" w:rsidRDefault="00F825F3" w:rsidP="00F825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59</w:t>
            </w:r>
          </w:p>
        </w:tc>
        <w:tc>
          <w:tcPr>
            <w:tcW w:w="1318" w:type="dxa"/>
            <w:vMerge/>
            <w:shd w:val="clear" w:color="auto" w:fill="auto"/>
          </w:tcPr>
          <w:p w14:paraId="096CC2DB" w14:textId="77777777" w:rsidR="00F825F3" w:rsidRPr="0071649B" w:rsidRDefault="00F825F3" w:rsidP="00F825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7C13B7" w14:textId="77777777" w:rsidR="00F825F3" w:rsidRPr="0071649B" w:rsidRDefault="00F825F3" w:rsidP="00F825F3">
            <w:pPr>
              <w:rPr>
                <w:sz w:val="20"/>
                <w:szCs w:val="20"/>
              </w:rPr>
            </w:pPr>
          </w:p>
        </w:tc>
      </w:tr>
      <w:tr w:rsidR="00E611F3" w:rsidRPr="0071649B" w14:paraId="6E486638" w14:textId="77777777" w:rsidTr="00E611F3">
        <w:tc>
          <w:tcPr>
            <w:tcW w:w="0" w:type="auto"/>
          </w:tcPr>
          <w:p w14:paraId="271A99C4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ardiovascular outcomes</w:t>
            </w:r>
          </w:p>
        </w:tc>
        <w:tc>
          <w:tcPr>
            <w:tcW w:w="0" w:type="auto"/>
          </w:tcPr>
          <w:p w14:paraId="4289B6BD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bookmarkStart w:id="0" w:name="_Hlk147237215"/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383455E4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4ACFCE84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0C7E814A" w14:textId="3CDE4CB0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6C32A748" w14:textId="659D5A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bookmarkEnd w:id="0"/>
      <w:tr w:rsidR="00037ADD" w:rsidRPr="0071649B" w14:paraId="1FD59DEE" w14:textId="77777777" w:rsidTr="00E611F3">
        <w:tc>
          <w:tcPr>
            <w:tcW w:w="0" w:type="auto"/>
            <w:vMerge w:val="restart"/>
            <w:vAlign w:val="center"/>
          </w:tcPr>
          <w:p w14:paraId="6A86764A" w14:textId="15A63521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vAlign w:val="center"/>
          </w:tcPr>
          <w:p w14:paraId="4374F024" w14:textId="1FE48395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82D6732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0DCEC5E" w14:textId="4F2AFB44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2,815</w:t>
            </w:r>
          </w:p>
        </w:tc>
        <w:tc>
          <w:tcPr>
            <w:tcW w:w="994" w:type="dxa"/>
            <w:vAlign w:val="center"/>
          </w:tcPr>
          <w:p w14:paraId="366487B9" w14:textId="3EF65172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359</w:t>
            </w:r>
          </w:p>
        </w:tc>
        <w:tc>
          <w:tcPr>
            <w:tcW w:w="1318" w:type="dxa"/>
            <w:vMerge w:val="restart"/>
            <w:vAlign w:val="center"/>
          </w:tcPr>
          <w:p w14:paraId="237C37E7" w14:textId="507D89D2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07</w:t>
            </w:r>
          </w:p>
        </w:tc>
        <w:tc>
          <w:tcPr>
            <w:tcW w:w="1134" w:type="dxa"/>
            <w:vMerge w:val="restart"/>
            <w:vAlign w:val="center"/>
          </w:tcPr>
          <w:p w14:paraId="6F79699D" w14:textId="7B1D1840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63, 1.453)</w:t>
            </w:r>
          </w:p>
        </w:tc>
      </w:tr>
      <w:tr w:rsidR="00037ADD" w:rsidRPr="0071649B" w14:paraId="4FB382B9" w14:textId="77777777" w:rsidTr="00E611F3">
        <w:tc>
          <w:tcPr>
            <w:tcW w:w="0" w:type="auto"/>
            <w:vMerge/>
            <w:vAlign w:val="center"/>
          </w:tcPr>
          <w:p w14:paraId="61186A88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BD0A8" w14:textId="00394390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0406A10" w14:textId="0A9F51EB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8,557</w:t>
            </w:r>
          </w:p>
        </w:tc>
        <w:tc>
          <w:tcPr>
            <w:tcW w:w="994" w:type="dxa"/>
            <w:vAlign w:val="center"/>
          </w:tcPr>
          <w:p w14:paraId="0231C807" w14:textId="1D164D22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905</w:t>
            </w:r>
          </w:p>
        </w:tc>
        <w:tc>
          <w:tcPr>
            <w:tcW w:w="1318" w:type="dxa"/>
            <w:vMerge/>
            <w:vAlign w:val="center"/>
          </w:tcPr>
          <w:p w14:paraId="288FD8EB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817D5F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</w:tr>
      <w:tr w:rsidR="001B61AC" w:rsidRPr="0071649B" w14:paraId="0061E505" w14:textId="77777777" w:rsidTr="00E611F3">
        <w:tc>
          <w:tcPr>
            <w:tcW w:w="0" w:type="auto"/>
            <w:vMerge w:val="restart"/>
            <w:vAlign w:val="center"/>
          </w:tcPr>
          <w:p w14:paraId="34AACB8C" w14:textId="3EA71E4A" w:rsidR="001B61AC" w:rsidRPr="0071649B" w:rsidRDefault="001B61AC" w:rsidP="001B61A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174F999F" w14:textId="1C989DB5" w:rsidR="001B61AC" w:rsidRPr="0071649B" w:rsidRDefault="001B61AC" w:rsidP="001B61A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63C5217B" w14:textId="77777777" w:rsidR="001B61AC" w:rsidRPr="0071649B" w:rsidRDefault="001B61AC" w:rsidP="001B61A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CA258C8" w14:textId="4598FC0B" w:rsidR="001B61AC" w:rsidRPr="0071649B" w:rsidRDefault="001B61AC" w:rsidP="001B61A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8,012</w:t>
            </w:r>
          </w:p>
        </w:tc>
        <w:tc>
          <w:tcPr>
            <w:tcW w:w="994" w:type="dxa"/>
            <w:vAlign w:val="center"/>
          </w:tcPr>
          <w:p w14:paraId="1B34B61E" w14:textId="190A0146" w:rsidR="001B61AC" w:rsidRPr="0071649B" w:rsidRDefault="001B61AC" w:rsidP="001B61A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129</w:t>
            </w:r>
          </w:p>
        </w:tc>
        <w:tc>
          <w:tcPr>
            <w:tcW w:w="1318" w:type="dxa"/>
            <w:vMerge w:val="restart"/>
            <w:vAlign w:val="center"/>
          </w:tcPr>
          <w:p w14:paraId="10B7CB55" w14:textId="26D15C41" w:rsidR="001B61AC" w:rsidRPr="0071649B" w:rsidRDefault="001B61AC" w:rsidP="001B61A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76</w:t>
            </w:r>
          </w:p>
        </w:tc>
        <w:tc>
          <w:tcPr>
            <w:tcW w:w="1134" w:type="dxa"/>
            <w:vMerge w:val="restart"/>
            <w:vAlign w:val="center"/>
          </w:tcPr>
          <w:p w14:paraId="760030ED" w14:textId="48CCF48B" w:rsidR="001B61AC" w:rsidRPr="0071649B" w:rsidRDefault="001B61AC" w:rsidP="001B61A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26, 1.529)</w:t>
            </w:r>
          </w:p>
        </w:tc>
      </w:tr>
      <w:tr w:rsidR="000470AB" w:rsidRPr="0071649B" w14:paraId="2F8C86F2" w14:textId="77777777" w:rsidTr="00E611F3">
        <w:tc>
          <w:tcPr>
            <w:tcW w:w="0" w:type="auto"/>
            <w:vMerge/>
            <w:vAlign w:val="center"/>
          </w:tcPr>
          <w:p w14:paraId="469B9A1A" w14:textId="77777777" w:rsidR="000470AB" w:rsidRPr="0071649B" w:rsidRDefault="000470AB" w:rsidP="000470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3B482" w14:textId="4CBDDC20" w:rsidR="000470AB" w:rsidRPr="0071649B" w:rsidRDefault="000470AB" w:rsidP="000470A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23E0B805" w14:textId="2FDF94A6" w:rsidR="000470AB" w:rsidRPr="0071649B" w:rsidRDefault="000470AB" w:rsidP="000470A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9,777</w:t>
            </w:r>
          </w:p>
        </w:tc>
        <w:tc>
          <w:tcPr>
            <w:tcW w:w="994" w:type="dxa"/>
            <w:vAlign w:val="center"/>
          </w:tcPr>
          <w:p w14:paraId="7F0054A8" w14:textId="2F568351" w:rsidR="000470AB" w:rsidRPr="0071649B" w:rsidRDefault="000470AB" w:rsidP="000470A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806</w:t>
            </w:r>
          </w:p>
        </w:tc>
        <w:tc>
          <w:tcPr>
            <w:tcW w:w="1318" w:type="dxa"/>
            <w:vMerge/>
            <w:vAlign w:val="center"/>
          </w:tcPr>
          <w:p w14:paraId="40FCBE2B" w14:textId="77777777" w:rsidR="000470AB" w:rsidRPr="0071649B" w:rsidRDefault="000470AB" w:rsidP="000470A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185548" w14:textId="77777777" w:rsidR="000470AB" w:rsidRPr="0071649B" w:rsidRDefault="000470AB" w:rsidP="000470AB">
            <w:pPr>
              <w:rPr>
                <w:sz w:val="20"/>
                <w:szCs w:val="20"/>
              </w:rPr>
            </w:pPr>
          </w:p>
        </w:tc>
      </w:tr>
      <w:tr w:rsidR="00ED5DB4" w:rsidRPr="0071649B" w14:paraId="3CDB48EC" w14:textId="77777777" w:rsidTr="00E611F3">
        <w:tc>
          <w:tcPr>
            <w:tcW w:w="0" w:type="auto"/>
            <w:vMerge w:val="restart"/>
            <w:vAlign w:val="center"/>
          </w:tcPr>
          <w:p w14:paraId="3D21B8F2" w14:textId="504EBBD5" w:rsidR="00ED5DB4" w:rsidRPr="0071649B" w:rsidRDefault="00ED5DB4" w:rsidP="00ED5DB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51C0FD3F" w14:textId="25E6F389" w:rsidR="00ED5DB4" w:rsidRPr="0071649B" w:rsidRDefault="00ED5DB4" w:rsidP="00ED5DB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C031DA" w14:textId="77777777" w:rsidR="00ED5DB4" w:rsidRPr="0071649B" w:rsidRDefault="00ED5DB4" w:rsidP="00ED5DB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F455B7A" w14:textId="2682B721" w:rsidR="00ED5DB4" w:rsidRPr="0071649B" w:rsidRDefault="00ED5DB4" w:rsidP="00ED5DB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3,337</w:t>
            </w:r>
          </w:p>
        </w:tc>
        <w:tc>
          <w:tcPr>
            <w:tcW w:w="994" w:type="dxa"/>
            <w:vAlign w:val="center"/>
          </w:tcPr>
          <w:p w14:paraId="12D324B9" w14:textId="7FB83763" w:rsidR="00ED5DB4" w:rsidRPr="0071649B" w:rsidRDefault="00ED5DB4" w:rsidP="00ED5DB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046</w:t>
            </w:r>
          </w:p>
        </w:tc>
        <w:tc>
          <w:tcPr>
            <w:tcW w:w="1318" w:type="dxa"/>
            <w:vMerge w:val="restart"/>
            <w:vAlign w:val="center"/>
          </w:tcPr>
          <w:p w14:paraId="01DFC138" w14:textId="764B1DF5" w:rsidR="00ED5DB4" w:rsidRPr="0071649B" w:rsidRDefault="00ED5DB4" w:rsidP="00ED5DB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51</w:t>
            </w:r>
          </w:p>
        </w:tc>
        <w:tc>
          <w:tcPr>
            <w:tcW w:w="1134" w:type="dxa"/>
            <w:vMerge w:val="restart"/>
            <w:vAlign w:val="center"/>
          </w:tcPr>
          <w:p w14:paraId="000437BF" w14:textId="3AC93485" w:rsidR="00ED5DB4" w:rsidRPr="0071649B" w:rsidRDefault="00ED5DB4" w:rsidP="00ED5DB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07, 1.198)</w:t>
            </w:r>
          </w:p>
        </w:tc>
      </w:tr>
      <w:tr w:rsidR="00335A43" w:rsidRPr="0071649B" w14:paraId="72AEE377" w14:textId="77777777" w:rsidTr="00E611F3">
        <w:tc>
          <w:tcPr>
            <w:tcW w:w="0" w:type="auto"/>
            <w:vMerge/>
            <w:vAlign w:val="center"/>
          </w:tcPr>
          <w:p w14:paraId="4389487D" w14:textId="77777777" w:rsidR="00335A43" w:rsidRPr="0071649B" w:rsidRDefault="00335A43" w:rsidP="00335A4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ECCC3" w14:textId="1B1371D7" w:rsidR="00335A43" w:rsidRPr="0071649B" w:rsidRDefault="00335A43" w:rsidP="00335A4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0F21727" w14:textId="5931DF54" w:rsidR="00335A43" w:rsidRPr="0071649B" w:rsidRDefault="00335A43" w:rsidP="00335A4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6,574</w:t>
            </w:r>
          </w:p>
        </w:tc>
        <w:tc>
          <w:tcPr>
            <w:tcW w:w="994" w:type="dxa"/>
            <w:vAlign w:val="center"/>
          </w:tcPr>
          <w:p w14:paraId="226F037E" w14:textId="695177D9" w:rsidR="00335A43" w:rsidRPr="0071649B" w:rsidRDefault="00335A43" w:rsidP="00335A4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921</w:t>
            </w:r>
          </w:p>
        </w:tc>
        <w:tc>
          <w:tcPr>
            <w:tcW w:w="1318" w:type="dxa"/>
            <w:vMerge/>
            <w:vAlign w:val="center"/>
          </w:tcPr>
          <w:p w14:paraId="652FB554" w14:textId="77777777" w:rsidR="00335A43" w:rsidRPr="0071649B" w:rsidRDefault="00335A43" w:rsidP="00335A4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4C42E3" w14:textId="77777777" w:rsidR="00335A43" w:rsidRPr="0071649B" w:rsidRDefault="00335A43" w:rsidP="00335A43">
            <w:pPr>
              <w:rPr>
                <w:sz w:val="20"/>
                <w:szCs w:val="20"/>
              </w:rPr>
            </w:pPr>
          </w:p>
        </w:tc>
      </w:tr>
      <w:tr w:rsidR="00752773" w:rsidRPr="0071649B" w14:paraId="0BC3F286" w14:textId="77777777" w:rsidTr="00E611F3">
        <w:tc>
          <w:tcPr>
            <w:tcW w:w="0" w:type="auto"/>
            <w:vMerge w:val="restart"/>
            <w:vAlign w:val="center"/>
          </w:tcPr>
          <w:p w14:paraId="3A5946BD" w14:textId="2C4CB91F" w:rsidR="00752773" w:rsidRPr="0071649B" w:rsidRDefault="00752773" w:rsidP="0075277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stroke</w:t>
            </w:r>
          </w:p>
        </w:tc>
        <w:tc>
          <w:tcPr>
            <w:tcW w:w="0" w:type="auto"/>
            <w:vAlign w:val="center"/>
          </w:tcPr>
          <w:p w14:paraId="0DFB99E7" w14:textId="28198CE3" w:rsidR="00752773" w:rsidRPr="0071649B" w:rsidRDefault="00752773" w:rsidP="0075277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84BF336" w14:textId="77777777" w:rsidR="00752773" w:rsidRPr="0071649B" w:rsidRDefault="00752773" w:rsidP="0075277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4BE0C3F" w14:textId="16DC0AA5" w:rsidR="00752773" w:rsidRPr="0071649B" w:rsidRDefault="00752773" w:rsidP="0075277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3,087</w:t>
            </w:r>
          </w:p>
        </w:tc>
        <w:tc>
          <w:tcPr>
            <w:tcW w:w="994" w:type="dxa"/>
            <w:vAlign w:val="center"/>
          </w:tcPr>
          <w:p w14:paraId="69E8BE7A" w14:textId="1291200E" w:rsidR="00752773" w:rsidRPr="0071649B" w:rsidRDefault="00752773" w:rsidP="0075277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719</w:t>
            </w:r>
          </w:p>
        </w:tc>
        <w:tc>
          <w:tcPr>
            <w:tcW w:w="1318" w:type="dxa"/>
            <w:vMerge w:val="restart"/>
            <w:vAlign w:val="center"/>
          </w:tcPr>
          <w:p w14:paraId="548DE641" w14:textId="578C85C2" w:rsidR="00752773" w:rsidRPr="0071649B" w:rsidRDefault="00752773" w:rsidP="0075277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11</w:t>
            </w:r>
          </w:p>
        </w:tc>
        <w:tc>
          <w:tcPr>
            <w:tcW w:w="1134" w:type="dxa"/>
            <w:vMerge w:val="restart"/>
            <w:vAlign w:val="center"/>
          </w:tcPr>
          <w:p w14:paraId="62C71D82" w14:textId="44F4434F" w:rsidR="00752773" w:rsidRPr="0071649B" w:rsidRDefault="00752773" w:rsidP="0075277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34, 1.493)</w:t>
            </w:r>
          </w:p>
        </w:tc>
      </w:tr>
      <w:tr w:rsidR="00A8038B" w:rsidRPr="0071649B" w14:paraId="5B4043E7" w14:textId="77777777" w:rsidTr="00E611F3">
        <w:tc>
          <w:tcPr>
            <w:tcW w:w="0" w:type="auto"/>
            <w:vMerge/>
          </w:tcPr>
          <w:p w14:paraId="773BC08A" w14:textId="77777777" w:rsidR="00A8038B" w:rsidRPr="0071649B" w:rsidRDefault="00A8038B" w:rsidP="00A8038B">
            <w:pPr>
              <w:rPr>
                <w:sz w:val="20"/>
                <w:szCs w:val="20"/>
              </w:rPr>
            </w:pPr>
            <w:bookmarkStart w:id="1" w:name="_Hlk147233654"/>
          </w:p>
        </w:tc>
        <w:tc>
          <w:tcPr>
            <w:tcW w:w="0" w:type="auto"/>
          </w:tcPr>
          <w:p w14:paraId="4A56615F" w14:textId="61E5297A" w:rsidR="00A8038B" w:rsidRPr="0071649B" w:rsidRDefault="00A8038B" w:rsidP="00A8038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EE2616F" w14:textId="648770D5" w:rsidR="00A8038B" w:rsidRPr="0071649B" w:rsidRDefault="00A8038B" w:rsidP="00A8038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4,793</w:t>
            </w:r>
          </w:p>
        </w:tc>
        <w:tc>
          <w:tcPr>
            <w:tcW w:w="994" w:type="dxa"/>
            <w:vAlign w:val="center"/>
          </w:tcPr>
          <w:p w14:paraId="7DC0DD0D" w14:textId="3B007A9D" w:rsidR="00A8038B" w:rsidRPr="0071649B" w:rsidRDefault="00A8038B" w:rsidP="00A8038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169</w:t>
            </w:r>
          </w:p>
        </w:tc>
        <w:tc>
          <w:tcPr>
            <w:tcW w:w="1318" w:type="dxa"/>
            <w:vMerge/>
          </w:tcPr>
          <w:p w14:paraId="28F5D24C" w14:textId="77777777" w:rsidR="00A8038B" w:rsidRPr="0071649B" w:rsidRDefault="00A8038B" w:rsidP="00A8038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916E45" w14:textId="77777777" w:rsidR="00A8038B" w:rsidRPr="0071649B" w:rsidRDefault="00A8038B" w:rsidP="00A8038B">
            <w:pPr>
              <w:rPr>
                <w:sz w:val="20"/>
                <w:szCs w:val="20"/>
              </w:rPr>
            </w:pPr>
          </w:p>
        </w:tc>
      </w:tr>
      <w:bookmarkEnd w:id="1"/>
      <w:tr w:rsidR="00037ADD" w:rsidRPr="0071649B" w14:paraId="07BEF2A9" w14:textId="77777777" w:rsidTr="00E611F3">
        <w:tc>
          <w:tcPr>
            <w:tcW w:w="0" w:type="auto"/>
          </w:tcPr>
          <w:p w14:paraId="16F05ADF" w14:textId="77777777" w:rsidR="00037ADD" w:rsidRPr="0071649B" w:rsidRDefault="00037ADD" w:rsidP="00037ADD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Neoplastic outcomes</w:t>
            </w:r>
          </w:p>
        </w:tc>
        <w:tc>
          <w:tcPr>
            <w:tcW w:w="0" w:type="auto"/>
          </w:tcPr>
          <w:p w14:paraId="1DDACB9F" w14:textId="77777777" w:rsidR="00037ADD" w:rsidRPr="0071649B" w:rsidRDefault="00037ADD" w:rsidP="00037ADD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6DC2457C" w14:textId="77777777" w:rsidR="00037ADD" w:rsidRPr="0071649B" w:rsidRDefault="00037ADD" w:rsidP="00037ADD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50F0A520" w14:textId="77777777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209C7CF" w14:textId="25E4FE6C" w:rsidR="00037ADD" w:rsidRPr="0071649B" w:rsidRDefault="00037ADD" w:rsidP="00037ADD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0C432A6B" w14:textId="159F84F3" w:rsidR="00037ADD" w:rsidRPr="0071649B" w:rsidRDefault="00037ADD" w:rsidP="00037ADD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E53F25" w:rsidRPr="0071649B" w14:paraId="3F49DB18" w14:textId="77777777" w:rsidTr="00E611F3">
        <w:tc>
          <w:tcPr>
            <w:tcW w:w="0" w:type="auto"/>
            <w:vMerge w:val="restart"/>
            <w:vAlign w:val="center"/>
          </w:tcPr>
          <w:p w14:paraId="4370022E" w14:textId="77777777" w:rsidR="00E53F25" w:rsidRPr="0071649B" w:rsidRDefault="00E53F25" w:rsidP="00E53F2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3B106ECF" w14:textId="773EAA31" w:rsidR="00E53F25" w:rsidRPr="0071649B" w:rsidRDefault="00E53F25" w:rsidP="00E53F2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077DBB6" w14:textId="77777777" w:rsidR="00E53F25" w:rsidRPr="0071649B" w:rsidRDefault="00E53F25" w:rsidP="00E53F25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13486CC" w14:textId="180275EA" w:rsidR="00E53F25" w:rsidRPr="0071649B" w:rsidRDefault="00E53F25" w:rsidP="00E53F2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933</w:t>
            </w:r>
          </w:p>
        </w:tc>
        <w:tc>
          <w:tcPr>
            <w:tcW w:w="994" w:type="dxa"/>
            <w:vAlign w:val="center"/>
          </w:tcPr>
          <w:p w14:paraId="272403FF" w14:textId="317248C8" w:rsidR="00E53F25" w:rsidRPr="0071649B" w:rsidRDefault="00E53F25" w:rsidP="00E53F2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87</w:t>
            </w:r>
          </w:p>
        </w:tc>
        <w:tc>
          <w:tcPr>
            <w:tcW w:w="1318" w:type="dxa"/>
            <w:vMerge w:val="restart"/>
            <w:vAlign w:val="center"/>
          </w:tcPr>
          <w:p w14:paraId="1EC45DDA" w14:textId="175B0265" w:rsidR="00E53F25" w:rsidRPr="0071649B" w:rsidRDefault="00E53F25" w:rsidP="00E53F2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119</w:t>
            </w:r>
          </w:p>
        </w:tc>
        <w:tc>
          <w:tcPr>
            <w:tcW w:w="1134" w:type="dxa"/>
            <w:vMerge w:val="restart"/>
            <w:vAlign w:val="center"/>
          </w:tcPr>
          <w:p w14:paraId="6E514826" w14:textId="19779EB5" w:rsidR="00E53F25" w:rsidRPr="0071649B" w:rsidRDefault="00E53F25" w:rsidP="00E53F2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659, 2.705)</w:t>
            </w:r>
          </w:p>
        </w:tc>
      </w:tr>
      <w:tr w:rsidR="00CC7B41" w:rsidRPr="0071649B" w14:paraId="618F2173" w14:textId="77777777" w:rsidTr="00E611F3">
        <w:tc>
          <w:tcPr>
            <w:tcW w:w="0" w:type="auto"/>
            <w:vMerge/>
            <w:vAlign w:val="center"/>
          </w:tcPr>
          <w:p w14:paraId="0F66FE90" w14:textId="77777777" w:rsidR="00CC7B41" w:rsidRPr="0071649B" w:rsidRDefault="00CC7B41" w:rsidP="00CC7B4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0A1CA" w14:textId="334D97FD" w:rsidR="00CC7B41" w:rsidRPr="0071649B" w:rsidRDefault="00CC7B41" w:rsidP="00CC7B4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38BCD87" w14:textId="085EF208" w:rsidR="00CC7B41" w:rsidRPr="0071649B" w:rsidRDefault="00CC7B41" w:rsidP="00CC7B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81</w:t>
            </w:r>
          </w:p>
        </w:tc>
        <w:tc>
          <w:tcPr>
            <w:tcW w:w="994" w:type="dxa"/>
            <w:vAlign w:val="center"/>
          </w:tcPr>
          <w:p w14:paraId="1558735C" w14:textId="3D77DA6C" w:rsidR="00CC7B41" w:rsidRPr="0071649B" w:rsidRDefault="00CC7B41" w:rsidP="00CC7B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8</w:t>
            </w:r>
          </w:p>
        </w:tc>
        <w:tc>
          <w:tcPr>
            <w:tcW w:w="1318" w:type="dxa"/>
            <w:vMerge/>
            <w:vAlign w:val="center"/>
          </w:tcPr>
          <w:p w14:paraId="415B6006" w14:textId="77777777" w:rsidR="00CC7B41" w:rsidRPr="0071649B" w:rsidRDefault="00CC7B41" w:rsidP="00CC7B4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7FA94F" w14:textId="77777777" w:rsidR="00CC7B41" w:rsidRPr="0071649B" w:rsidRDefault="00CC7B41" w:rsidP="00CC7B41">
            <w:pPr>
              <w:rPr>
                <w:sz w:val="20"/>
                <w:szCs w:val="20"/>
              </w:rPr>
            </w:pPr>
          </w:p>
        </w:tc>
      </w:tr>
      <w:tr w:rsidR="00260961" w:rsidRPr="0071649B" w14:paraId="59B7C8A6" w14:textId="77777777" w:rsidTr="00E611F3">
        <w:tc>
          <w:tcPr>
            <w:tcW w:w="0" w:type="auto"/>
            <w:vMerge w:val="restart"/>
            <w:vAlign w:val="center"/>
          </w:tcPr>
          <w:p w14:paraId="4B032C3E" w14:textId="77777777" w:rsidR="00260961" w:rsidRPr="0071649B" w:rsidRDefault="00260961" w:rsidP="0026096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53C51CD7" w14:textId="3A140FD0" w:rsidR="00260961" w:rsidRPr="0071649B" w:rsidRDefault="00260961" w:rsidP="0026096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4BF04789" w14:textId="77777777" w:rsidR="00260961" w:rsidRPr="0071649B" w:rsidRDefault="00260961" w:rsidP="0026096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BF52E08" w14:textId="5A0A63CD" w:rsidR="00260961" w:rsidRPr="0071649B" w:rsidRDefault="00260961" w:rsidP="0026096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671</w:t>
            </w:r>
          </w:p>
        </w:tc>
        <w:tc>
          <w:tcPr>
            <w:tcW w:w="994" w:type="dxa"/>
            <w:vAlign w:val="center"/>
          </w:tcPr>
          <w:p w14:paraId="67F3CBE2" w14:textId="5BA39107" w:rsidR="00260961" w:rsidRPr="0071649B" w:rsidRDefault="00260961" w:rsidP="0026096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2</w:t>
            </w:r>
          </w:p>
        </w:tc>
        <w:tc>
          <w:tcPr>
            <w:tcW w:w="1318" w:type="dxa"/>
            <w:vMerge w:val="restart"/>
            <w:vAlign w:val="center"/>
          </w:tcPr>
          <w:p w14:paraId="000EEE81" w14:textId="63FC35F7" w:rsidR="00260961" w:rsidRPr="0071649B" w:rsidRDefault="00260961" w:rsidP="0026096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73</w:t>
            </w:r>
          </w:p>
        </w:tc>
        <w:tc>
          <w:tcPr>
            <w:tcW w:w="1134" w:type="dxa"/>
            <w:vMerge w:val="restart"/>
            <w:vAlign w:val="center"/>
          </w:tcPr>
          <w:p w14:paraId="57E07A11" w14:textId="5DAF39D8" w:rsidR="00260961" w:rsidRPr="0071649B" w:rsidRDefault="00260961" w:rsidP="0026096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88, 1.922)</w:t>
            </w:r>
          </w:p>
        </w:tc>
      </w:tr>
      <w:tr w:rsidR="00295563" w:rsidRPr="0071649B" w14:paraId="1FF83057" w14:textId="77777777" w:rsidTr="00E611F3">
        <w:tc>
          <w:tcPr>
            <w:tcW w:w="0" w:type="auto"/>
            <w:vMerge/>
            <w:vAlign w:val="center"/>
          </w:tcPr>
          <w:p w14:paraId="7A99740C" w14:textId="77777777" w:rsidR="00295563" w:rsidRPr="0071649B" w:rsidRDefault="00295563" w:rsidP="0029556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5F834" w14:textId="707F3000" w:rsidR="00295563" w:rsidRPr="0071649B" w:rsidRDefault="00295563" w:rsidP="0029556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C0FC8DE" w14:textId="2CFFA66A" w:rsidR="00295563" w:rsidRPr="0071649B" w:rsidRDefault="00295563" w:rsidP="0029556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32</w:t>
            </w:r>
          </w:p>
        </w:tc>
        <w:tc>
          <w:tcPr>
            <w:tcW w:w="994" w:type="dxa"/>
            <w:vAlign w:val="center"/>
          </w:tcPr>
          <w:p w14:paraId="4499CEBB" w14:textId="66A0076C" w:rsidR="00295563" w:rsidRPr="0071649B" w:rsidRDefault="00295563" w:rsidP="0029556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4</w:t>
            </w:r>
          </w:p>
        </w:tc>
        <w:tc>
          <w:tcPr>
            <w:tcW w:w="1318" w:type="dxa"/>
            <w:vMerge/>
            <w:vAlign w:val="center"/>
          </w:tcPr>
          <w:p w14:paraId="24A02DFE" w14:textId="77777777" w:rsidR="00295563" w:rsidRPr="0071649B" w:rsidRDefault="00295563" w:rsidP="0029556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113A59" w14:textId="77777777" w:rsidR="00295563" w:rsidRPr="0071649B" w:rsidRDefault="00295563" w:rsidP="00295563">
            <w:pPr>
              <w:rPr>
                <w:sz w:val="20"/>
                <w:szCs w:val="20"/>
              </w:rPr>
            </w:pPr>
          </w:p>
        </w:tc>
      </w:tr>
      <w:tr w:rsidR="0073094A" w:rsidRPr="0071649B" w14:paraId="3AE65866" w14:textId="77777777" w:rsidTr="00E611F3">
        <w:tc>
          <w:tcPr>
            <w:tcW w:w="0" w:type="auto"/>
            <w:vMerge w:val="restart"/>
            <w:vAlign w:val="center"/>
          </w:tcPr>
          <w:p w14:paraId="0F634270" w14:textId="7634834B" w:rsidR="0073094A" w:rsidRPr="0071649B" w:rsidRDefault="0073094A" w:rsidP="0073094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6DF88B71" w14:textId="2EAF7BB3" w:rsidR="0073094A" w:rsidRPr="0071649B" w:rsidRDefault="0073094A" w:rsidP="0073094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0A5633" w14:textId="77777777" w:rsidR="0073094A" w:rsidRPr="0071649B" w:rsidRDefault="0073094A" w:rsidP="0073094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E99CEF2" w14:textId="4A4431B0" w:rsidR="0073094A" w:rsidRPr="0071649B" w:rsidRDefault="0073094A" w:rsidP="007309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,375</w:t>
            </w:r>
          </w:p>
        </w:tc>
        <w:tc>
          <w:tcPr>
            <w:tcW w:w="994" w:type="dxa"/>
            <w:vAlign w:val="center"/>
          </w:tcPr>
          <w:p w14:paraId="1DA513D3" w14:textId="35331829" w:rsidR="0073094A" w:rsidRPr="0071649B" w:rsidRDefault="0073094A" w:rsidP="007309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03</w:t>
            </w:r>
          </w:p>
        </w:tc>
        <w:tc>
          <w:tcPr>
            <w:tcW w:w="1318" w:type="dxa"/>
            <w:vMerge w:val="restart"/>
            <w:vAlign w:val="center"/>
          </w:tcPr>
          <w:p w14:paraId="6408557B" w14:textId="749418C6" w:rsidR="0073094A" w:rsidRPr="0071649B" w:rsidRDefault="0073094A" w:rsidP="007309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970</w:t>
            </w:r>
          </w:p>
        </w:tc>
        <w:tc>
          <w:tcPr>
            <w:tcW w:w="1134" w:type="dxa"/>
            <w:vMerge w:val="restart"/>
            <w:vAlign w:val="center"/>
          </w:tcPr>
          <w:p w14:paraId="2EC4470C" w14:textId="708765A1" w:rsidR="0073094A" w:rsidRPr="0071649B" w:rsidRDefault="0073094A" w:rsidP="007309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76, 1.073)</w:t>
            </w:r>
          </w:p>
        </w:tc>
      </w:tr>
      <w:tr w:rsidR="00B01CA1" w:rsidRPr="0071649B" w14:paraId="7018DE7D" w14:textId="77777777" w:rsidTr="00E611F3">
        <w:tc>
          <w:tcPr>
            <w:tcW w:w="0" w:type="auto"/>
            <w:vMerge/>
            <w:vAlign w:val="center"/>
          </w:tcPr>
          <w:p w14:paraId="31DA0E02" w14:textId="77777777" w:rsidR="00B01CA1" w:rsidRPr="0071649B" w:rsidRDefault="00B01CA1" w:rsidP="00B01C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82B1C" w14:textId="410BD958" w:rsidR="00B01CA1" w:rsidRPr="0071649B" w:rsidRDefault="00B01CA1" w:rsidP="00B01CA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27A967A" w14:textId="0432B3F7" w:rsidR="00B01CA1" w:rsidRPr="0071649B" w:rsidRDefault="00B01CA1" w:rsidP="00B01CA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,003</w:t>
            </w:r>
          </w:p>
        </w:tc>
        <w:tc>
          <w:tcPr>
            <w:tcW w:w="994" w:type="dxa"/>
            <w:vAlign w:val="center"/>
          </w:tcPr>
          <w:p w14:paraId="63EBC732" w14:textId="282EC0C1" w:rsidR="00B01CA1" w:rsidRPr="0071649B" w:rsidRDefault="00B01CA1" w:rsidP="00B01CA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03</w:t>
            </w:r>
          </w:p>
        </w:tc>
        <w:tc>
          <w:tcPr>
            <w:tcW w:w="1318" w:type="dxa"/>
            <w:vMerge/>
            <w:vAlign w:val="center"/>
          </w:tcPr>
          <w:p w14:paraId="77F81319" w14:textId="77777777" w:rsidR="00B01CA1" w:rsidRPr="0071649B" w:rsidRDefault="00B01CA1" w:rsidP="00B01C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019E0C" w14:textId="77777777" w:rsidR="00B01CA1" w:rsidRPr="0071649B" w:rsidRDefault="00B01CA1" w:rsidP="00B01CA1">
            <w:pPr>
              <w:rPr>
                <w:sz w:val="20"/>
                <w:szCs w:val="20"/>
              </w:rPr>
            </w:pPr>
          </w:p>
        </w:tc>
      </w:tr>
      <w:tr w:rsidR="00FF6CE2" w:rsidRPr="0071649B" w14:paraId="6C986053" w14:textId="77777777" w:rsidTr="00E611F3">
        <w:tc>
          <w:tcPr>
            <w:tcW w:w="0" w:type="auto"/>
            <w:vMerge w:val="restart"/>
            <w:vAlign w:val="center"/>
          </w:tcPr>
          <w:p w14:paraId="051C6118" w14:textId="77777777" w:rsidR="00FF6CE2" w:rsidRPr="0071649B" w:rsidRDefault="00FF6CE2" w:rsidP="00FF6CE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2CC58DB1" w14:textId="1D295367" w:rsidR="00FF6CE2" w:rsidRPr="0071649B" w:rsidRDefault="00FF6CE2" w:rsidP="00FF6CE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1D98D14" w14:textId="77777777" w:rsidR="00FF6CE2" w:rsidRPr="0071649B" w:rsidRDefault="00FF6CE2" w:rsidP="00FF6CE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2060093" w14:textId="0FF081AD" w:rsidR="00FF6CE2" w:rsidRPr="0071649B" w:rsidRDefault="00FF6CE2" w:rsidP="00FF6CE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385</w:t>
            </w:r>
          </w:p>
        </w:tc>
        <w:tc>
          <w:tcPr>
            <w:tcW w:w="994" w:type="dxa"/>
            <w:vAlign w:val="center"/>
          </w:tcPr>
          <w:p w14:paraId="3B50C5BE" w14:textId="18AB7F93" w:rsidR="00FF6CE2" w:rsidRPr="0071649B" w:rsidRDefault="00FF6CE2" w:rsidP="00FF6CE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9</w:t>
            </w:r>
          </w:p>
        </w:tc>
        <w:tc>
          <w:tcPr>
            <w:tcW w:w="1318" w:type="dxa"/>
            <w:vMerge w:val="restart"/>
            <w:vAlign w:val="center"/>
          </w:tcPr>
          <w:p w14:paraId="4AF075AF" w14:textId="48724316" w:rsidR="00FF6CE2" w:rsidRPr="0071649B" w:rsidRDefault="00FF6CE2" w:rsidP="00FF6CE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33</w:t>
            </w:r>
          </w:p>
        </w:tc>
        <w:tc>
          <w:tcPr>
            <w:tcW w:w="1134" w:type="dxa"/>
            <w:vMerge w:val="restart"/>
            <w:vAlign w:val="center"/>
          </w:tcPr>
          <w:p w14:paraId="05DF8FB2" w14:textId="62846F58" w:rsidR="00FF6CE2" w:rsidRPr="0071649B" w:rsidRDefault="00FF6CE2" w:rsidP="00FF6CE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80, 1.310)</w:t>
            </w:r>
          </w:p>
        </w:tc>
      </w:tr>
      <w:tr w:rsidR="00910C67" w:rsidRPr="0071649B" w14:paraId="3CD53AFF" w14:textId="77777777" w:rsidTr="00E611F3">
        <w:tc>
          <w:tcPr>
            <w:tcW w:w="0" w:type="auto"/>
            <w:vMerge/>
            <w:vAlign w:val="center"/>
          </w:tcPr>
          <w:p w14:paraId="2CB446FD" w14:textId="77777777" w:rsidR="00910C67" w:rsidRPr="0071649B" w:rsidRDefault="00910C67" w:rsidP="00910C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4350C" w14:textId="5CD0B2B1" w:rsidR="00910C67" w:rsidRPr="0071649B" w:rsidRDefault="00910C67" w:rsidP="00910C6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143DEBB" w14:textId="0649E6F3" w:rsidR="00910C67" w:rsidRPr="0071649B" w:rsidRDefault="00910C67" w:rsidP="00910C6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434</w:t>
            </w:r>
          </w:p>
        </w:tc>
        <w:tc>
          <w:tcPr>
            <w:tcW w:w="994" w:type="dxa"/>
            <w:vAlign w:val="center"/>
          </w:tcPr>
          <w:p w14:paraId="53C48FD0" w14:textId="5C2DA2C3" w:rsidR="00910C67" w:rsidRPr="0071649B" w:rsidRDefault="00910C67" w:rsidP="00910C6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2</w:t>
            </w:r>
          </w:p>
        </w:tc>
        <w:tc>
          <w:tcPr>
            <w:tcW w:w="1318" w:type="dxa"/>
            <w:vMerge/>
            <w:vAlign w:val="center"/>
          </w:tcPr>
          <w:p w14:paraId="177D108F" w14:textId="77777777" w:rsidR="00910C67" w:rsidRPr="0071649B" w:rsidRDefault="00910C67" w:rsidP="00910C6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F0ED88" w14:textId="77777777" w:rsidR="00910C67" w:rsidRPr="0071649B" w:rsidRDefault="00910C67" w:rsidP="00910C67">
            <w:pPr>
              <w:rPr>
                <w:sz w:val="20"/>
                <w:szCs w:val="20"/>
              </w:rPr>
            </w:pPr>
          </w:p>
        </w:tc>
      </w:tr>
      <w:tr w:rsidR="00885A97" w:rsidRPr="0071649B" w14:paraId="3037036E" w14:textId="77777777" w:rsidTr="00E611F3">
        <w:tc>
          <w:tcPr>
            <w:tcW w:w="0" w:type="auto"/>
            <w:vMerge w:val="restart"/>
            <w:vAlign w:val="center"/>
          </w:tcPr>
          <w:p w14:paraId="5B451224" w14:textId="5E2E06AF" w:rsidR="00885A97" w:rsidRPr="0071649B" w:rsidRDefault="00885A97" w:rsidP="00885A9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Cholangiocarcinoma </w:t>
            </w:r>
          </w:p>
        </w:tc>
        <w:tc>
          <w:tcPr>
            <w:tcW w:w="0" w:type="auto"/>
            <w:vAlign w:val="center"/>
          </w:tcPr>
          <w:p w14:paraId="03D5D030" w14:textId="557153EF" w:rsidR="00885A97" w:rsidRPr="0071649B" w:rsidRDefault="00885A97" w:rsidP="00885A9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CA08480" w14:textId="77777777" w:rsidR="00885A97" w:rsidRPr="0071649B" w:rsidRDefault="00885A97" w:rsidP="00885A97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507EBC7" w14:textId="48DF57CD" w:rsidR="00885A97" w:rsidRPr="0071649B" w:rsidRDefault="00885A97" w:rsidP="00885A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71</w:t>
            </w:r>
          </w:p>
        </w:tc>
        <w:tc>
          <w:tcPr>
            <w:tcW w:w="994" w:type="dxa"/>
            <w:vAlign w:val="center"/>
          </w:tcPr>
          <w:p w14:paraId="4BED23DC" w14:textId="3B382479" w:rsidR="00885A97" w:rsidRPr="0071649B" w:rsidRDefault="00885A97" w:rsidP="00885A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</w:t>
            </w:r>
          </w:p>
        </w:tc>
        <w:tc>
          <w:tcPr>
            <w:tcW w:w="1318" w:type="dxa"/>
            <w:vMerge w:val="restart"/>
            <w:vAlign w:val="center"/>
          </w:tcPr>
          <w:p w14:paraId="134FC45D" w14:textId="23076A42" w:rsidR="00885A97" w:rsidRPr="0071649B" w:rsidRDefault="00885A97" w:rsidP="00885A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89</w:t>
            </w:r>
          </w:p>
        </w:tc>
        <w:tc>
          <w:tcPr>
            <w:tcW w:w="1134" w:type="dxa"/>
            <w:vMerge w:val="restart"/>
            <w:vAlign w:val="center"/>
          </w:tcPr>
          <w:p w14:paraId="762CD011" w14:textId="6E8433AD" w:rsidR="00885A97" w:rsidRPr="0071649B" w:rsidRDefault="00885A97" w:rsidP="00885A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87, 2.419)</w:t>
            </w:r>
          </w:p>
        </w:tc>
      </w:tr>
      <w:tr w:rsidR="00365CEF" w:rsidRPr="0071649B" w14:paraId="3B42D39F" w14:textId="77777777" w:rsidTr="00E611F3">
        <w:tc>
          <w:tcPr>
            <w:tcW w:w="0" w:type="auto"/>
            <w:vMerge/>
            <w:vAlign w:val="center"/>
          </w:tcPr>
          <w:p w14:paraId="498B5220" w14:textId="77777777" w:rsidR="00365CEF" w:rsidRPr="0071649B" w:rsidRDefault="00365CEF" w:rsidP="00365CE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A7430" w14:textId="0736250E" w:rsidR="00365CEF" w:rsidRPr="0071649B" w:rsidRDefault="00365CEF" w:rsidP="00365CE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57A811C1" w14:textId="73DBF6FE" w:rsidR="00365CEF" w:rsidRPr="0071649B" w:rsidRDefault="00365CEF" w:rsidP="00365C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67</w:t>
            </w:r>
          </w:p>
        </w:tc>
        <w:tc>
          <w:tcPr>
            <w:tcW w:w="994" w:type="dxa"/>
            <w:vAlign w:val="center"/>
          </w:tcPr>
          <w:p w14:paraId="65BDFB6B" w14:textId="589F6196" w:rsidR="00365CEF" w:rsidRPr="0071649B" w:rsidRDefault="00365CEF" w:rsidP="00365C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8</w:t>
            </w:r>
          </w:p>
        </w:tc>
        <w:tc>
          <w:tcPr>
            <w:tcW w:w="1318" w:type="dxa"/>
            <w:vMerge/>
            <w:vAlign w:val="center"/>
          </w:tcPr>
          <w:p w14:paraId="2B2EFC50" w14:textId="77777777" w:rsidR="00365CEF" w:rsidRPr="0071649B" w:rsidRDefault="00365CEF" w:rsidP="00365CE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924A8D" w14:textId="77777777" w:rsidR="00365CEF" w:rsidRPr="0071649B" w:rsidRDefault="00365CEF" w:rsidP="00365CEF">
            <w:pPr>
              <w:rPr>
                <w:sz w:val="20"/>
                <w:szCs w:val="20"/>
              </w:rPr>
            </w:pPr>
          </w:p>
        </w:tc>
      </w:tr>
      <w:tr w:rsidR="006D38CC" w:rsidRPr="0071649B" w14:paraId="0B53FF07" w14:textId="77777777" w:rsidTr="00E611F3">
        <w:tc>
          <w:tcPr>
            <w:tcW w:w="0" w:type="auto"/>
            <w:vMerge w:val="restart"/>
            <w:vAlign w:val="center"/>
          </w:tcPr>
          <w:p w14:paraId="5013432A" w14:textId="07BE1F47" w:rsidR="006D38CC" w:rsidRPr="0071649B" w:rsidRDefault="006D38CC" w:rsidP="006D38C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nal cancer</w:t>
            </w:r>
          </w:p>
        </w:tc>
        <w:tc>
          <w:tcPr>
            <w:tcW w:w="0" w:type="auto"/>
            <w:vAlign w:val="center"/>
          </w:tcPr>
          <w:p w14:paraId="7E0B8005" w14:textId="77ADD688" w:rsidR="006D38CC" w:rsidRPr="0071649B" w:rsidRDefault="006D38CC" w:rsidP="006D38C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E048FBB" w14:textId="77777777" w:rsidR="006D38CC" w:rsidRPr="0071649B" w:rsidRDefault="006D38CC" w:rsidP="006D38C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00ABADE" w14:textId="0EFAA872" w:rsidR="006D38CC" w:rsidRPr="0071649B" w:rsidRDefault="006D38CC" w:rsidP="006D38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220</w:t>
            </w:r>
          </w:p>
        </w:tc>
        <w:tc>
          <w:tcPr>
            <w:tcW w:w="994" w:type="dxa"/>
            <w:vAlign w:val="center"/>
          </w:tcPr>
          <w:p w14:paraId="16AFD0DC" w14:textId="411CDEE7" w:rsidR="006D38CC" w:rsidRPr="0071649B" w:rsidRDefault="006D38CC" w:rsidP="006D38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82</w:t>
            </w:r>
          </w:p>
        </w:tc>
        <w:tc>
          <w:tcPr>
            <w:tcW w:w="1318" w:type="dxa"/>
            <w:vMerge w:val="restart"/>
            <w:vAlign w:val="center"/>
          </w:tcPr>
          <w:p w14:paraId="102818CA" w14:textId="01969B80" w:rsidR="006D38CC" w:rsidRPr="0071649B" w:rsidRDefault="006D38CC" w:rsidP="006D38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18</w:t>
            </w:r>
          </w:p>
        </w:tc>
        <w:tc>
          <w:tcPr>
            <w:tcW w:w="1134" w:type="dxa"/>
            <w:vMerge w:val="restart"/>
            <w:vAlign w:val="center"/>
          </w:tcPr>
          <w:p w14:paraId="6D4BADB6" w14:textId="09D81F26" w:rsidR="006D38CC" w:rsidRPr="0071649B" w:rsidRDefault="006D38CC" w:rsidP="006D38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36, 1.528)</w:t>
            </w:r>
          </w:p>
        </w:tc>
      </w:tr>
      <w:tr w:rsidR="00D1420D" w:rsidRPr="0071649B" w14:paraId="557AC421" w14:textId="77777777" w:rsidTr="00E611F3">
        <w:tc>
          <w:tcPr>
            <w:tcW w:w="0" w:type="auto"/>
            <w:vMerge/>
            <w:vAlign w:val="center"/>
          </w:tcPr>
          <w:p w14:paraId="306B7634" w14:textId="77777777" w:rsidR="00D1420D" w:rsidRPr="0071649B" w:rsidRDefault="00D1420D" w:rsidP="00D1420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26762" w14:textId="1A3B41E5" w:rsidR="00D1420D" w:rsidRPr="0071649B" w:rsidRDefault="00D1420D" w:rsidP="00D1420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264E0CF" w14:textId="0BA01452" w:rsidR="00D1420D" w:rsidRPr="0071649B" w:rsidRDefault="00D1420D" w:rsidP="00D1420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257</w:t>
            </w:r>
          </w:p>
        </w:tc>
        <w:tc>
          <w:tcPr>
            <w:tcW w:w="994" w:type="dxa"/>
            <w:vAlign w:val="center"/>
          </w:tcPr>
          <w:p w14:paraId="5311469B" w14:textId="17383D72" w:rsidR="00D1420D" w:rsidRPr="0071649B" w:rsidRDefault="00D1420D" w:rsidP="00D1420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2</w:t>
            </w:r>
          </w:p>
        </w:tc>
        <w:tc>
          <w:tcPr>
            <w:tcW w:w="1318" w:type="dxa"/>
            <w:vMerge/>
            <w:vAlign w:val="center"/>
          </w:tcPr>
          <w:p w14:paraId="062734B0" w14:textId="77777777" w:rsidR="00D1420D" w:rsidRPr="0071649B" w:rsidRDefault="00D1420D" w:rsidP="00D142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1CEB47" w14:textId="77777777" w:rsidR="00D1420D" w:rsidRPr="0071649B" w:rsidRDefault="00D1420D" w:rsidP="00D1420D">
            <w:pPr>
              <w:rPr>
                <w:sz w:val="20"/>
                <w:szCs w:val="20"/>
              </w:rPr>
            </w:pPr>
          </w:p>
        </w:tc>
      </w:tr>
      <w:tr w:rsidR="0040685C" w:rsidRPr="0071649B" w14:paraId="54267FD6" w14:textId="77777777" w:rsidTr="00E611F3">
        <w:tc>
          <w:tcPr>
            <w:tcW w:w="0" w:type="auto"/>
            <w:vMerge w:val="restart"/>
            <w:vAlign w:val="center"/>
          </w:tcPr>
          <w:p w14:paraId="7B9583A4" w14:textId="305C8EB1" w:rsidR="0040685C" w:rsidRPr="0071649B" w:rsidRDefault="0040685C" w:rsidP="0040685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esophageal cancer</w:t>
            </w:r>
          </w:p>
        </w:tc>
        <w:tc>
          <w:tcPr>
            <w:tcW w:w="0" w:type="auto"/>
            <w:vAlign w:val="center"/>
          </w:tcPr>
          <w:p w14:paraId="6E5BAE41" w14:textId="630C1006" w:rsidR="0040685C" w:rsidRPr="0071649B" w:rsidRDefault="0040685C" w:rsidP="0040685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1E82CCE" w14:textId="77777777" w:rsidR="0040685C" w:rsidRPr="0071649B" w:rsidRDefault="0040685C" w:rsidP="0040685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30BA8FD" w14:textId="2847B36F" w:rsidR="0040685C" w:rsidRPr="0071649B" w:rsidRDefault="0040685C" w:rsidP="004068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089</w:t>
            </w:r>
          </w:p>
        </w:tc>
        <w:tc>
          <w:tcPr>
            <w:tcW w:w="994" w:type="dxa"/>
            <w:vAlign w:val="center"/>
          </w:tcPr>
          <w:p w14:paraId="615EB6B1" w14:textId="61BB651E" w:rsidR="0040685C" w:rsidRPr="0071649B" w:rsidRDefault="0040685C" w:rsidP="004068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1</w:t>
            </w:r>
          </w:p>
        </w:tc>
        <w:tc>
          <w:tcPr>
            <w:tcW w:w="1318" w:type="dxa"/>
            <w:vMerge w:val="restart"/>
            <w:vAlign w:val="center"/>
          </w:tcPr>
          <w:p w14:paraId="7EA50B58" w14:textId="04B8B637" w:rsidR="0040685C" w:rsidRPr="0071649B" w:rsidRDefault="0040685C" w:rsidP="004068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83</w:t>
            </w:r>
          </w:p>
        </w:tc>
        <w:tc>
          <w:tcPr>
            <w:tcW w:w="1134" w:type="dxa"/>
            <w:vMerge w:val="restart"/>
            <w:vAlign w:val="center"/>
          </w:tcPr>
          <w:p w14:paraId="1CB12D60" w14:textId="3D33208A" w:rsidR="0040685C" w:rsidRPr="0071649B" w:rsidRDefault="0040685C" w:rsidP="004068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94, 1.565)</w:t>
            </w:r>
          </w:p>
        </w:tc>
      </w:tr>
      <w:tr w:rsidR="001E77D2" w:rsidRPr="0071649B" w14:paraId="544A378C" w14:textId="77777777" w:rsidTr="00E611F3">
        <w:tc>
          <w:tcPr>
            <w:tcW w:w="0" w:type="auto"/>
            <w:vMerge/>
            <w:vAlign w:val="center"/>
          </w:tcPr>
          <w:p w14:paraId="640304EA" w14:textId="77777777" w:rsidR="001E77D2" w:rsidRPr="0071649B" w:rsidRDefault="001E77D2" w:rsidP="001E77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6C7B" w14:textId="4E38D911" w:rsidR="001E77D2" w:rsidRPr="0071649B" w:rsidRDefault="001E77D2" w:rsidP="001E77D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56AEA4F7" w14:textId="6D2307C9" w:rsidR="001E77D2" w:rsidRPr="0071649B" w:rsidRDefault="001E77D2" w:rsidP="001E77D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60</w:t>
            </w:r>
          </w:p>
        </w:tc>
        <w:tc>
          <w:tcPr>
            <w:tcW w:w="994" w:type="dxa"/>
            <w:vAlign w:val="center"/>
          </w:tcPr>
          <w:p w14:paraId="04FB825B" w14:textId="73EEACB1" w:rsidR="001E77D2" w:rsidRPr="0071649B" w:rsidRDefault="001E77D2" w:rsidP="001E77D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5</w:t>
            </w:r>
          </w:p>
        </w:tc>
        <w:tc>
          <w:tcPr>
            <w:tcW w:w="1318" w:type="dxa"/>
            <w:vMerge/>
            <w:vAlign w:val="center"/>
          </w:tcPr>
          <w:p w14:paraId="75A42A03" w14:textId="77777777" w:rsidR="001E77D2" w:rsidRPr="0071649B" w:rsidRDefault="001E77D2" w:rsidP="001E77D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ECB0DF" w14:textId="77777777" w:rsidR="001E77D2" w:rsidRPr="0071649B" w:rsidRDefault="001E77D2" w:rsidP="001E77D2">
            <w:pPr>
              <w:rPr>
                <w:sz w:val="20"/>
                <w:szCs w:val="20"/>
              </w:rPr>
            </w:pPr>
          </w:p>
        </w:tc>
      </w:tr>
      <w:tr w:rsidR="00E27F2C" w:rsidRPr="0071649B" w14:paraId="2DCC3E62" w14:textId="77777777" w:rsidTr="00E611F3">
        <w:tc>
          <w:tcPr>
            <w:tcW w:w="0" w:type="auto"/>
            <w:vMerge w:val="restart"/>
            <w:vAlign w:val="center"/>
          </w:tcPr>
          <w:p w14:paraId="4028423F" w14:textId="03A0A2FD" w:rsidR="00E27F2C" w:rsidRPr="0071649B" w:rsidRDefault="00E27F2C" w:rsidP="00E27F2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vAlign w:val="center"/>
          </w:tcPr>
          <w:p w14:paraId="75EC38EA" w14:textId="60CF9051" w:rsidR="00E27F2C" w:rsidRPr="0071649B" w:rsidRDefault="00E27F2C" w:rsidP="00E27F2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6382543C" w14:textId="77777777" w:rsidR="00E27F2C" w:rsidRPr="0071649B" w:rsidRDefault="00E27F2C" w:rsidP="00E27F2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9E66A79" w14:textId="3B2E53D4" w:rsidR="00E27F2C" w:rsidRPr="0071649B" w:rsidRDefault="00E27F2C" w:rsidP="00E27F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658</w:t>
            </w:r>
          </w:p>
        </w:tc>
        <w:tc>
          <w:tcPr>
            <w:tcW w:w="994" w:type="dxa"/>
            <w:vAlign w:val="center"/>
          </w:tcPr>
          <w:p w14:paraId="378F7448" w14:textId="7B52B91D" w:rsidR="00E27F2C" w:rsidRPr="0071649B" w:rsidRDefault="00E27F2C" w:rsidP="00E27F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8</w:t>
            </w:r>
          </w:p>
        </w:tc>
        <w:tc>
          <w:tcPr>
            <w:tcW w:w="1318" w:type="dxa"/>
            <w:vMerge w:val="restart"/>
            <w:vAlign w:val="center"/>
          </w:tcPr>
          <w:p w14:paraId="07A365EF" w14:textId="2897898E" w:rsidR="00E27F2C" w:rsidRPr="0071649B" w:rsidRDefault="00E27F2C" w:rsidP="00E27F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88</w:t>
            </w:r>
          </w:p>
        </w:tc>
        <w:tc>
          <w:tcPr>
            <w:tcW w:w="1134" w:type="dxa"/>
            <w:vMerge w:val="restart"/>
            <w:vAlign w:val="center"/>
          </w:tcPr>
          <w:p w14:paraId="228A46D6" w14:textId="5884D1D2" w:rsidR="00E27F2C" w:rsidRPr="0071649B" w:rsidRDefault="00E27F2C" w:rsidP="00E27F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82, 1.438)</w:t>
            </w:r>
          </w:p>
        </w:tc>
      </w:tr>
      <w:tr w:rsidR="00975EFF" w:rsidRPr="0071649B" w14:paraId="4B37FA98" w14:textId="77777777" w:rsidTr="00E611F3">
        <w:tc>
          <w:tcPr>
            <w:tcW w:w="0" w:type="auto"/>
            <w:vMerge/>
          </w:tcPr>
          <w:p w14:paraId="0F8209C0" w14:textId="77777777" w:rsidR="00975EFF" w:rsidRPr="0071649B" w:rsidRDefault="00975EFF" w:rsidP="00975EF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BCBD8E" w14:textId="02505DC0" w:rsidR="00975EFF" w:rsidRPr="0071649B" w:rsidRDefault="00975EFF" w:rsidP="00975EF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05C0A9E9" w14:textId="2F948A38" w:rsidR="00975EFF" w:rsidRPr="0071649B" w:rsidRDefault="00975EFF" w:rsidP="00975EF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752</w:t>
            </w:r>
          </w:p>
        </w:tc>
        <w:tc>
          <w:tcPr>
            <w:tcW w:w="994" w:type="dxa"/>
            <w:vAlign w:val="center"/>
          </w:tcPr>
          <w:p w14:paraId="4B430166" w14:textId="70874368" w:rsidR="00975EFF" w:rsidRPr="0071649B" w:rsidRDefault="00975EFF" w:rsidP="00975EF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</w:t>
            </w:r>
          </w:p>
        </w:tc>
        <w:tc>
          <w:tcPr>
            <w:tcW w:w="1318" w:type="dxa"/>
            <w:vMerge/>
          </w:tcPr>
          <w:p w14:paraId="6D8D5FBA" w14:textId="77777777" w:rsidR="00975EFF" w:rsidRPr="0071649B" w:rsidRDefault="00975EFF" w:rsidP="00975EF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9E4E8A" w14:textId="77777777" w:rsidR="00975EFF" w:rsidRPr="0071649B" w:rsidRDefault="00975EFF" w:rsidP="00975EFF">
            <w:pPr>
              <w:rPr>
                <w:sz w:val="20"/>
                <w:szCs w:val="20"/>
              </w:rPr>
            </w:pPr>
          </w:p>
        </w:tc>
      </w:tr>
      <w:tr w:rsidR="00037ADD" w:rsidRPr="0071649B" w14:paraId="6B63A175" w14:textId="77777777" w:rsidTr="00E611F3">
        <w:tc>
          <w:tcPr>
            <w:tcW w:w="0" w:type="auto"/>
          </w:tcPr>
          <w:p w14:paraId="7E3A16E2" w14:textId="46160F5E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All-cause mortality, dementia and liver outcomes</w:t>
            </w:r>
          </w:p>
        </w:tc>
        <w:tc>
          <w:tcPr>
            <w:tcW w:w="0" w:type="auto"/>
          </w:tcPr>
          <w:p w14:paraId="158CD470" w14:textId="4A4DCF75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56BE9BBC" w14:textId="261C93EC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69696D56" w14:textId="31638519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3457D70A" w14:textId="227373C3" w:rsidR="00037ADD" w:rsidRPr="0071649B" w:rsidRDefault="00037ADD" w:rsidP="00037ADD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8E16EC7" w14:textId="4C96A62B" w:rsidR="00037ADD" w:rsidRPr="0071649B" w:rsidRDefault="00037ADD" w:rsidP="00037ADD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037ADD" w:rsidRPr="0071649B" w14:paraId="29643123" w14:textId="77777777" w:rsidTr="00E611F3">
        <w:tc>
          <w:tcPr>
            <w:tcW w:w="0" w:type="auto"/>
            <w:vMerge w:val="restart"/>
            <w:vAlign w:val="center"/>
          </w:tcPr>
          <w:p w14:paraId="61AF01B5" w14:textId="0F1B6B46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78C789C0" w14:textId="15E060F9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11E16FC6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089AB71" w14:textId="708D7867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99</w:t>
            </w:r>
          </w:p>
        </w:tc>
        <w:tc>
          <w:tcPr>
            <w:tcW w:w="994" w:type="dxa"/>
            <w:vAlign w:val="center"/>
          </w:tcPr>
          <w:p w14:paraId="0C82BD7C" w14:textId="7E50FE07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,143</w:t>
            </w:r>
          </w:p>
        </w:tc>
        <w:tc>
          <w:tcPr>
            <w:tcW w:w="1318" w:type="dxa"/>
            <w:vMerge w:val="restart"/>
            <w:vAlign w:val="center"/>
          </w:tcPr>
          <w:p w14:paraId="753DD4C5" w14:textId="1DEDB91F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96</w:t>
            </w:r>
          </w:p>
        </w:tc>
        <w:tc>
          <w:tcPr>
            <w:tcW w:w="1134" w:type="dxa"/>
            <w:vMerge w:val="restart"/>
            <w:vAlign w:val="center"/>
          </w:tcPr>
          <w:p w14:paraId="60189049" w14:textId="43E39B86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54, 1.539)</w:t>
            </w:r>
          </w:p>
        </w:tc>
      </w:tr>
      <w:tr w:rsidR="00037ADD" w:rsidRPr="0071649B" w14:paraId="288CBAB2" w14:textId="77777777" w:rsidTr="00E611F3">
        <w:tc>
          <w:tcPr>
            <w:tcW w:w="0" w:type="auto"/>
            <w:vMerge/>
            <w:vAlign w:val="center"/>
          </w:tcPr>
          <w:p w14:paraId="03BDE5C8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4E9DF" w14:textId="19FC954C" w:rsidR="00037ADD" w:rsidRPr="0071649B" w:rsidRDefault="00037ADD" w:rsidP="00037A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E2CDD0A" w14:textId="042E4111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99</w:t>
            </w:r>
          </w:p>
        </w:tc>
        <w:tc>
          <w:tcPr>
            <w:tcW w:w="994" w:type="dxa"/>
            <w:vAlign w:val="center"/>
          </w:tcPr>
          <w:p w14:paraId="2A2897FC" w14:textId="7D82D9A7" w:rsidR="00037ADD" w:rsidRPr="0071649B" w:rsidRDefault="00037ADD" w:rsidP="00037A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297</w:t>
            </w:r>
          </w:p>
        </w:tc>
        <w:tc>
          <w:tcPr>
            <w:tcW w:w="1318" w:type="dxa"/>
            <w:vMerge/>
            <w:vAlign w:val="center"/>
          </w:tcPr>
          <w:p w14:paraId="36748A30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613A7" w14:textId="77777777" w:rsidR="00037ADD" w:rsidRPr="0071649B" w:rsidRDefault="00037ADD" w:rsidP="00037ADD">
            <w:pPr>
              <w:rPr>
                <w:sz w:val="20"/>
                <w:szCs w:val="20"/>
              </w:rPr>
            </w:pPr>
          </w:p>
        </w:tc>
      </w:tr>
      <w:tr w:rsidR="00A1214A" w:rsidRPr="0071649B" w14:paraId="0B0E6DC2" w14:textId="77777777" w:rsidTr="00E611F3">
        <w:tc>
          <w:tcPr>
            <w:tcW w:w="0" w:type="auto"/>
            <w:vMerge w:val="restart"/>
            <w:vAlign w:val="center"/>
          </w:tcPr>
          <w:p w14:paraId="39E30E04" w14:textId="23AEE199" w:rsidR="00A1214A" w:rsidRPr="0071649B" w:rsidRDefault="00A1214A" w:rsidP="00A1214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</w:tcPr>
          <w:p w14:paraId="09F8328B" w14:textId="5BF4F95C" w:rsidR="00A1214A" w:rsidRPr="0071649B" w:rsidRDefault="00A1214A" w:rsidP="00A1214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569D70A4" w14:textId="77777777" w:rsidR="00A1214A" w:rsidRPr="0071649B" w:rsidRDefault="00A1214A" w:rsidP="00A1214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0F71E77" w14:textId="16CA200B" w:rsidR="00A1214A" w:rsidRPr="0071649B" w:rsidRDefault="00A1214A" w:rsidP="00A121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6,975</w:t>
            </w:r>
          </w:p>
        </w:tc>
        <w:tc>
          <w:tcPr>
            <w:tcW w:w="994" w:type="dxa"/>
            <w:vAlign w:val="center"/>
          </w:tcPr>
          <w:p w14:paraId="5358A1BB" w14:textId="633C0589" w:rsidR="00A1214A" w:rsidRPr="0071649B" w:rsidRDefault="00A1214A" w:rsidP="00A121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815</w:t>
            </w:r>
          </w:p>
        </w:tc>
        <w:tc>
          <w:tcPr>
            <w:tcW w:w="1318" w:type="dxa"/>
            <w:vMerge w:val="restart"/>
            <w:vAlign w:val="center"/>
          </w:tcPr>
          <w:p w14:paraId="0B59C988" w14:textId="137FD1D2" w:rsidR="00A1214A" w:rsidRPr="0071649B" w:rsidRDefault="00A1214A" w:rsidP="00A121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71</w:t>
            </w:r>
          </w:p>
        </w:tc>
        <w:tc>
          <w:tcPr>
            <w:tcW w:w="1134" w:type="dxa"/>
            <w:vMerge w:val="restart"/>
            <w:vAlign w:val="center"/>
          </w:tcPr>
          <w:p w14:paraId="0E952739" w14:textId="29A13072" w:rsidR="00A1214A" w:rsidRPr="0071649B" w:rsidRDefault="00A1214A" w:rsidP="00A121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97, 1.251)</w:t>
            </w:r>
          </w:p>
        </w:tc>
      </w:tr>
      <w:tr w:rsidR="002B01A6" w:rsidRPr="0071649B" w14:paraId="1B5454A7" w14:textId="77777777" w:rsidTr="00E611F3">
        <w:tc>
          <w:tcPr>
            <w:tcW w:w="0" w:type="auto"/>
            <w:vMerge/>
            <w:vAlign w:val="center"/>
          </w:tcPr>
          <w:p w14:paraId="439559DB" w14:textId="77777777" w:rsidR="002B01A6" w:rsidRPr="0071649B" w:rsidRDefault="002B01A6" w:rsidP="002B01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5111B" w14:textId="11B7BF3D" w:rsidR="002B01A6" w:rsidRPr="0071649B" w:rsidRDefault="002B01A6" w:rsidP="002B01A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E8E1DE2" w14:textId="10AD33D0" w:rsidR="002B01A6" w:rsidRPr="0071649B" w:rsidRDefault="002B01A6" w:rsidP="002B01A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7,570</w:t>
            </w:r>
          </w:p>
        </w:tc>
        <w:tc>
          <w:tcPr>
            <w:tcW w:w="994" w:type="dxa"/>
            <w:vAlign w:val="center"/>
          </w:tcPr>
          <w:p w14:paraId="2D1D6894" w14:textId="5FA95A46" w:rsidR="002B01A6" w:rsidRPr="0071649B" w:rsidRDefault="002B01A6" w:rsidP="002B01A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725</w:t>
            </w:r>
          </w:p>
        </w:tc>
        <w:tc>
          <w:tcPr>
            <w:tcW w:w="1318" w:type="dxa"/>
            <w:vMerge/>
            <w:vAlign w:val="center"/>
          </w:tcPr>
          <w:p w14:paraId="630E4741" w14:textId="77777777" w:rsidR="002B01A6" w:rsidRPr="0071649B" w:rsidRDefault="002B01A6" w:rsidP="002B01A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D08392" w14:textId="77777777" w:rsidR="002B01A6" w:rsidRPr="0071649B" w:rsidRDefault="002B01A6" w:rsidP="002B01A6">
            <w:pPr>
              <w:rPr>
                <w:sz w:val="20"/>
                <w:szCs w:val="20"/>
              </w:rPr>
            </w:pPr>
          </w:p>
        </w:tc>
      </w:tr>
      <w:tr w:rsidR="00716E44" w:rsidRPr="0071649B" w14:paraId="056F28D2" w14:textId="77777777" w:rsidTr="00E611F3">
        <w:tc>
          <w:tcPr>
            <w:tcW w:w="0" w:type="auto"/>
            <w:vMerge w:val="restart"/>
            <w:vAlign w:val="center"/>
          </w:tcPr>
          <w:p w14:paraId="0D4051A1" w14:textId="286A8084" w:rsidR="00716E44" w:rsidRPr="0071649B" w:rsidRDefault="00716E44" w:rsidP="00716E4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tic liver disease</w:t>
            </w:r>
          </w:p>
        </w:tc>
        <w:tc>
          <w:tcPr>
            <w:tcW w:w="0" w:type="auto"/>
            <w:vAlign w:val="center"/>
          </w:tcPr>
          <w:p w14:paraId="5130383D" w14:textId="35470143" w:rsidR="00716E44" w:rsidRPr="0071649B" w:rsidRDefault="00716E44" w:rsidP="00716E4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788417C" w14:textId="77777777" w:rsidR="00716E44" w:rsidRPr="0071649B" w:rsidRDefault="00716E44" w:rsidP="00716E4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145347F" w14:textId="71DF57A0" w:rsidR="00716E44" w:rsidRPr="0071649B" w:rsidRDefault="00716E44" w:rsidP="00716E4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1,510</w:t>
            </w:r>
          </w:p>
        </w:tc>
        <w:tc>
          <w:tcPr>
            <w:tcW w:w="994" w:type="dxa"/>
            <w:vAlign w:val="center"/>
          </w:tcPr>
          <w:p w14:paraId="16FBCF1F" w14:textId="203182F9" w:rsidR="00716E44" w:rsidRPr="0071649B" w:rsidRDefault="00716E44" w:rsidP="00716E4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005</w:t>
            </w:r>
          </w:p>
        </w:tc>
        <w:tc>
          <w:tcPr>
            <w:tcW w:w="1318" w:type="dxa"/>
            <w:vMerge w:val="restart"/>
            <w:vAlign w:val="center"/>
          </w:tcPr>
          <w:p w14:paraId="67C106D2" w14:textId="79A63312" w:rsidR="00716E44" w:rsidRPr="0071649B" w:rsidRDefault="00716E44" w:rsidP="00716E4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665</w:t>
            </w:r>
          </w:p>
        </w:tc>
        <w:tc>
          <w:tcPr>
            <w:tcW w:w="1134" w:type="dxa"/>
            <w:vMerge w:val="restart"/>
            <w:vAlign w:val="center"/>
          </w:tcPr>
          <w:p w14:paraId="732FA238" w14:textId="78024341" w:rsidR="00716E44" w:rsidRPr="0071649B" w:rsidRDefault="00716E44" w:rsidP="00716E4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94, 1.738)</w:t>
            </w:r>
          </w:p>
        </w:tc>
      </w:tr>
      <w:tr w:rsidR="008022BE" w:rsidRPr="0071649B" w14:paraId="1A469607" w14:textId="77777777" w:rsidTr="00E611F3">
        <w:tc>
          <w:tcPr>
            <w:tcW w:w="0" w:type="auto"/>
            <w:vMerge/>
            <w:vAlign w:val="center"/>
          </w:tcPr>
          <w:p w14:paraId="147DB81D" w14:textId="77777777" w:rsidR="008022BE" w:rsidRPr="0071649B" w:rsidRDefault="008022BE" w:rsidP="008022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CF060" w14:textId="41EA5506" w:rsidR="008022BE" w:rsidRPr="0071649B" w:rsidRDefault="008022BE" w:rsidP="008022B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296E636D" w14:textId="267A4906" w:rsidR="008022BE" w:rsidRPr="0071649B" w:rsidRDefault="008022BE" w:rsidP="008022B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4,548</w:t>
            </w:r>
          </w:p>
        </w:tc>
        <w:tc>
          <w:tcPr>
            <w:tcW w:w="994" w:type="dxa"/>
            <w:vAlign w:val="center"/>
          </w:tcPr>
          <w:p w14:paraId="0AE90A31" w14:textId="3C50385B" w:rsidR="008022BE" w:rsidRPr="0071649B" w:rsidRDefault="008022BE" w:rsidP="008022B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468</w:t>
            </w:r>
          </w:p>
        </w:tc>
        <w:tc>
          <w:tcPr>
            <w:tcW w:w="1318" w:type="dxa"/>
            <w:vMerge/>
            <w:vAlign w:val="center"/>
          </w:tcPr>
          <w:p w14:paraId="00227A09" w14:textId="77777777" w:rsidR="008022BE" w:rsidRPr="0071649B" w:rsidRDefault="008022BE" w:rsidP="008022B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B05F58" w14:textId="77777777" w:rsidR="008022BE" w:rsidRPr="0071649B" w:rsidRDefault="008022BE" w:rsidP="008022BE">
            <w:pPr>
              <w:rPr>
                <w:sz w:val="20"/>
                <w:szCs w:val="20"/>
              </w:rPr>
            </w:pPr>
          </w:p>
        </w:tc>
      </w:tr>
      <w:tr w:rsidR="00820162" w:rsidRPr="0071649B" w14:paraId="4236A989" w14:textId="77777777" w:rsidTr="00E611F3">
        <w:tc>
          <w:tcPr>
            <w:tcW w:w="0" w:type="auto"/>
            <w:vMerge w:val="restart"/>
            <w:vAlign w:val="center"/>
          </w:tcPr>
          <w:p w14:paraId="009314FB" w14:textId="0D90C11C" w:rsidR="00820162" w:rsidRPr="0071649B" w:rsidRDefault="00820162" w:rsidP="0082016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hepatitis</w:t>
            </w:r>
          </w:p>
        </w:tc>
        <w:tc>
          <w:tcPr>
            <w:tcW w:w="0" w:type="auto"/>
            <w:vAlign w:val="center"/>
          </w:tcPr>
          <w:p w14:paraId="55CCB15A" w14:textId="0008295B" w:rsidR="00820162" w:rsidRPr="0071649B" w:rsidRDefault="00820162" w:rsidP="0082016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25989569" w14:textId="77777777" w:rsidR="00820162" w:rsidRPr="0071649B" w:rsidRDefault="00820162" w:rsidP="0082016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9A8A7C6" w14:textId="1A9D83DE" w:rsidR="00820162" w:rsidRPr="0071649B" w:rsidRDefault="00820162" w:rsidP="008201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,704</w:t>
            </w:r>
          </w:p>
        </w:tc>
        <w:tc>
          <w:tcPr>
            <w:tcW w:w="994" w:type="dxa"/>
            <w:vAlign w:val="center"/>
          </w:tcPr>
          <w:p w14:paraId="063938FA" w14:textId="27D894E5" w:rsidR="00820162" w:rsidRPr="0071649B" w:rsidRDefault="00820162" w:rsidP="008201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096</w:t>
            </w:r>
          </w:p>
        </w:tc>
        <w:tc>
          <w:tcPr>
            <w:tcW w:w="1318" w:type="dxa"/>
            <w:vMerge w:val="restart"/>
            <w:vAlign w:val="center"/>
          </w:tcPr>
          <w:p w14:paraId="58D80383" w14:textId="6F48E68B" w:rsidR="00820162" w:rsidRPr="0071649B" w:rsidRDefault="00820162" w:rsidP="008201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458</w:t>
            </w:r>
          </w:p>
        </w:tc>
        <w:tc>
          <w:tcPr>
            <w:tcW w:w="1134" w:type="dxa"/>
            <w:vMerge w:val="restart"/>
            <w:vAlign w:val="center"/>
          </w:tcPr>
          <w:p w14:paraId="720B9A98" w14:textId="5AC1665F" w:rsidR="00820162" w:rsidRPr="0071649B" w:rsidRDefault="00820162" w:rsidP="0082016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212, 2.733)</w:t>
            </w:r>
          </w:p>
        </w:tc>
      </w:tr>
      <w:tr w:rsidR="00D17BF3" w:rsidRPr="0071649B" w14:paraId="6795E121" w14:textId="77777777" w:rsidTr="00E611F3">
        <w:tc>
          <w:tcPr>
            <w:tcW w:w="0" w:type="auto"/>
            <w:vMerge/>
          </w:tcPr>
          <w:p w14:paraId="4612D166" w14:textId="77777777" w:rsidR="00D17BF3" w:rsidRPr="0071649B" w:rsidRDefault="00D17BF3" w:rsidP="00D17B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F80DB8" w14:textId="28BCB24C" w:rsidR="00D17BF3" w:rsidRPr="0071649B" w:rsidRDefault="00D17BF3" w:rsidP="00D17B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933399C" w14:textId="3AD4E657" w:rsidR="00D17BF3" w:rsidRPr="0071649B" w:rsidRDefault="00D17BF3" w:rsidP="00D17B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734</w:t>
            </w:r>
          </w:p>
        </w:tc>
        <w:tc>
          <w:tcPr>
            <w:tcW w:w="994" w:type="dxa"/>
            <w:vAlign w:val="center"/>
          </w:tcPr>
          <w:p w14:paraId="3D3619D9" w14:textId="14956695" w:rsidR="00D17BF3" w:rsidRPr="0071649B" w:rsidRDefault="00D17BF3" w:rsidP="00D17B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00</w:t>
            </w:r>
          </w:p>
        </w:tc>
        <w:tc>
          <w:tcPr>
            <w:tcW w:w="1318" w:type="dxa"/>
            <w:vMerge/>
          </w:tcPr>
          <w:p w14:paraId="5A2605F4" w14:textId="77777777" w:rsidR="00D17BF3" w:rsidRPr="0071649B" w:rsidRDefault="00D17BF3" w:rsidP="00D17B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BF43B8" w14:textId="77777777" w:rsidR="00D17BF3" w:rsidRPr="0071649B" w:rsidRDefault="00D17BF3" w:rsidP="00D17BF3">
            <w:pPr>
              <w:rPr>
                <w:sz w:val="20"/>
                <w:szCs w:val="20"/>
              </w:rPr>
            </w:pPr>
          </w:p>
        </w:tc>
      </w:tr>
    </w:tbl>
    <w:p w14:paraId="0DBD50C8" w14:textId="77777777" w:rsidR="008D310D" w:rsidRPr="0071649B" w:rsidRDefault="008D310D" w:rsidP="008D310D">
      <w:pPr>
        <w:rPr>
          <w:sz w:val="20"/>
          <w:szCs w:val="20"/>
        </w:rPr>
      </w:pPr>
      <w:bookmarkStart w:id="2" w:name="_Hlk171064824"/>
    </w:p>
    <w:bookmarkEnd w:id="2"/>
    <w:p w14:paraId="46B74701" w14:textId="655FADF6" w:rsidR="0043134B" w:rsidRPr="0071649B" w:rsidRDefault="0043134B" w:rsidP="0043134B">
      <w:pPr>
        <w:spacing w:after="160" w:line="259" w:lineRule="auto"/>
        <w:rPr>
          <w:sz w:val="20"/>
          <w:szCs w:val="20"/>
        </w:rPr>
      </w:pPr>
      <w:r w:rsidRPr="0071649B">
        <w:rPr>
          <w:sz w:val="20"/>
          <w:szCs w:val="20"/>
        </w:rPr>
        <w:t xml:space="preserve">T2D: Type 2 diabetes. </w:t>
      </w:r>
      <w:r w:rsidR="00C6032B" w:rsidRPr="0071649B">
        <w:rPr>
          <w:sz w:val="20"/>
          <w:szCs w:val="20"/>
        </w:rPr>
        <w:t>OSA</w:t>
      </w:r>
      <w:r w:rsidRPr="0071649B">
        <w:rPr>
          <w:sz w:val="20"/>
          <w:szCs w:val="20"/>
        </w:rPr>
        <w:t>:</w:t>
      </w:r>
      <w:r w:rsidR="00AA6BD0" w:rsidRPr="0071649B">
        <w:rPr>
          <w:sz w:val="20"/>
          <w:szCs w:val="20"/>
        </w:rPr>
        <w:t xml:space="preserve"> Obstructive sleep apnoea</w:t>
      </w:r>
      <w:r w:rsidRPr="0071649B">
        <w:rPr>
          <w:sz w:val="20"/>
          <w:szCs w:val="20"/>
        </w:rPr>
        <w:t>.</w:t>
      </w:r>
      <w:r w:rsidR="00AA6BD0" w:rsidRPr="0071649B">
        <w:rPr>
          <w:sz w:val="20"/>
          <w:szCs w:val="20"/>
        </w:rPr>
        <w:t xml:space="preserve"> CKD: Chronic kidney disease.</w:t>
      </w:r>
      <w:r w:rsidR="00B45203">
        <w:rPr>
          <w:sz w:val="20"/>
          <w:szCs w:val="20"/>
        </w:rPr>
        <w:t xml:space="preserve"> CPAP: Continuous positive airway pressure.</w:t>
      </w:r>
      <w:r w:rsidRPr="0071649B">
        <w:rPr>
          <w:sz w:val="20"/>
          <w:szCs w:val="20"/>
        </w:rPr>
        <w:t xml:space="preserve"> </w:t>
      </w:r>
      <w:r w:rsidRPr="0071649B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1649B">
        <w:rPr>
          <w:sz w:val="20"/>
          <w:szCs w:val="20"/>
        </w:rPr>
        <w:t>number of participants</w:t>
      </w:r>
    </w:p>
    <w:p w14:paraId="211C3A9E" w14:textId="77777777" w:rsidR="008D310D" w:rsidRPr="0071649B" w:rsidRDefault="008D310D" w:rsidP="008D310D">
      <w:pPr>
        <w:rPr>
          <w:sz w:val="20"/>
          <w:szCs w:val="20"/>
        </w:rPr>
      </w:pPr>
    </w:p>
    <w:sectPr w:rsidR="008D310D" w:rsidRPr="0071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D0FBD1" w14:textId="77777777" w:rsidR="00836322" w:rsidRDefault="00836322" w:rsidP="00857CB9">
      <w:r>
        <w:separator/>
      </w:r>
    </w:p>
  </w:endnote>
  <w:endnote w:type="continuationSeparator" w:id="0">
    <w:p w14:paraId="2E400639" w14:textId="77777777" w:rsidR="00836322" w:rsidRDefault="00836322" w:rsidP="0085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8DD73" w14:textId="77777777" w:rsidR="00836322" w:rsidRDefault="00836322" w:rsidP="00857CB9">
      <w:r>
        <w:separator/>
      </w:r>
    </w:p>
  </w:footnote>
  <w:footnote w:type="continuationSeparator" w:id="0">
    <w:p w14:paraId="23B96C1D" w14:textId="77777777" w:rsidR="00836322" w:rsidRDefault="00836322" w:rsidP="0085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B9"/>
    <w:rsid w:val="00004249"/>
    <w:rsid w:val="00020091"/>
    <w:rsid w:val="000346FB"/>
    <w:rsid w:val="00037ADD"/>
    <w:rsid w:val="000470AB"/>
    <w:rsid w:val="00055615"/>
    <w:rsid w:val="000562B9"/>
    <w:rsid w:val="0005672A"/>
    <w:rsid w:val="00056B9F"/>
    <w:rsid w:val="00060AF2"/>
    <w:rsid w:val="00061AE9"/>
    <w:rsid w:val="0007447C"/>
    <w:rsid w:val="000B014F"/>
    <w:rsid w:val="000B4905"/>
    <w:rsid w:val="000B6A5E"/>
    <w:rsid w:val="000D764A"/>
    <w:rsid w:val="000E33C9"/>
    <w:rsid w:val="000E58F9"/>
    <w:rsid w:val="000E6011"/>
    <w:rsid w:val="00116689"/>
    <w:rsid w:val="00132750"/>
    <w:rsid w:val="00136DCD"/>
    <w:rsid w:val="001419C3"/>
    <w:rsid w:val="00152759"/>
    <w:rsid w:val="00173E48"/>
    <w:rsid w:val="001868AD"/>
    <w:rsid w:val="00187B80"/>
    <w:rsid w:val="001A30BD"/>
    <w:rsid w:val="001B21BA"/>
    <w:rsid w:val="001B61AC"/>
    <w:rsid w:val="001C1316"/>
    <w:rsid w:val="001C1964"/>
    <w:rsid w:val="001C6E71"/>
    <w:rsid w:val="001C7D5A"/>
    <w:rsid w:val="001E3918"/>
    <w:rsid w:val="001E42C4"/>
    <w:rsid w:val="001E77D2"/>
    <w:rsid w:val="0021204B"/>
    <w:rsid w:val="00223ABE"/>
    <w:rsid w:val="00230AB2"/>
    <w:rsid w:val="00253AE1"/>
    <w:rsid w:val="00260961"/>
    <w:rsid w:val="00295563"/>
    <w:rsid w:val="00295593"/>
    <w:rsid w:val="002B01A6"/>
    <w:rsid w:val="002B4C2C"/>
    <w:rsid w:val="002B5AD2"/>
    <w:rsid w:val="002B71AB"/>
    <w:rsid w:val="002B7DBD"/>
    <w:rsid w:val="002E2CD0"/>
    <w:rsid w:val="002E6D0D"/>
    <w:rsid w:val="00300C5A"/>
    <w:rsid w:val="003032D9"/>
    <w:rsid w:val="00310426"/>
    <w:rsid w:val="003136E8"/>
    <w:rsid w:val="0032074E"/>
    <w:rsid w:val="00335A43"/>
    <w:rsid w:val="0034649D"/>
    <w:rsid w:val="0035537E"/>
    <w:rsid w:val="003564BC"/>
    <w:rsid w:val="00365CEF"/>
    <w:rsid w:val="00377873"/>
    <w:rsid w:val="003825A8"/>
    <w:rsid w:val="00395D50"/>
    <w:rsid w:val="003C1667"/>
    <w:rsid w:val="003C441A"/>
    <w:rsid w:val="0040685C"/>
    <w:rsid w:val="00422152"/>
    <w:rsid w:val="0043134B"/>
    <w:rsid w:val="0044015F"/>
    <w:rsid w:val="00443621"/>
    <w:rsid w:val="0044454A"/>
    <w:rsid w:val="004447C8"/>
    <w:rsid w:val="00484815"/>
    <w:rsid w:val="00494374"/>
    <w:rsid w:val="004A2679"/>
    <w:rsid w:val="004B5B10"/>
    <w:rsid w:val="004B7E52"/>
    <w:rsid w:val="004C5D21"/>
    <w:rsid w:val="0051001C"/>
    <w:rsid w:val="005243CF"/>
    <w:rsid w:val="0053159F"/>
    <w:rsid w:val="00531EA3"/>
    <w:rsid w:val="00533E8B"/>
    <w:rsid w:val="005430F3"/>
    <w:rsid w:val="005519D1"/>
    <w:rsid w:val="00580924"/>
    <w:rsid w:val="005856C8"/>
    <w:rsid w:val="005C39C3"/>
    <w:rsid w:val="005C3EF8"/>
    <w:rsid w:val="005C6048"/>
    <w:rsid w:val="005D6833"/>
    <w:rsid w:val="005F73D2"/>
    <w:rsid w:val="00606F84"/>
    <w:rsid w:val="00614CB7"/>
    <w:rsid w:val="006162B9"/>
    <w:rsid w:val="006439D7"/>
    <w:rsid w:val="00653BFA"/>
    <w:rsid w:val="00660500"/>
    <w:rsid w:val="00660EAE"/>
    <w:rsid w:val="00663743"/>
    <w:rsid w:val="006A448F"/>
    <w:rsid w:val="006A5986"/>
    <w:rsid w:val="006D38CC"/>
    <w:rsid w:val="006D7370"/>
    <w:rsid w:val="006D76E5"/>
    <w:rsid w:val="006E04B9"/>
    <w:rsid w:val="006E6DF3"/>
    <w:rsid w:val="006E7BEA"/>
    <w:rsid w:val="006F03D1"/>
    <w:rsid w:val="00703270"/>
    <w:rsid w:val="0070333C"/>
    <w:rsid w:val="0071539F"/>
    <w:rsid w:val="0071649B"/>
    <w:rsid w:val="00716E44"/>
    <w:rsid w:val="00727FD1"/>
    <w:rsid w:val="0073094A"/>
    <w:rsid w:val="00745D0B"/>
    <w:rsid w:val="00752773"/>
    <w:rsid w:val="00752805"/>
    <w:rsid w:val="0076357F"/>
    <w:rsid w:val="007706F4"/>
    <w:rsid w:val="00771122"/>
    <w:rsid w:val="0079259E"/>
    <w:rsid w:val="00795F3D"/>
    <w:rsid w:val="007B4AC9"/>
    <w:rsid w:val="007F2A3F"/>
    <w:rsid w:val="007F5BDD"/>
    <w:rsid w:val="00801921"/>
    <w:rsid w:val="00801C3E"/>
    <w:rsid w:val="008022BE"/>
    <w:rsid w:val="0080336C"/>
    <w:rsid w:val="00806154"/>
    <w:rsid w:val="00814F9A"/>
    <w:rsid w:val="008172DE"/>
    <w:rsid w:val="00820162"/>
    <w:rsid w:val="00833B98"/>
    <w:rsid w:val="00834531"/>
    <w:rsid w:val="00836322"/>
    <w:rsid w:val="00857CB9"/>
    <w:rsid w:val="008664C5"/>
    <w:rsid w:val="0087321D"/>
    <w:rsid w:val="00881DBD"/>
    <w:rsid w:val="00885A97"/>
    <w:rsid w:val="008B0650"/>
    <w:rsid w:val="008B3DFA"/>
    <w:rsid w:val="008C549D"/>
    <w:rsid w:val="008D310D"/>
    <w:rsid w:val="008E3FED"/>
    <w:rsid w:val="008E466D"/>
    <w:rsid w:val="008E6BC3"/>
    <w:rsid w:val="00903D3F"/>
    <w:rsid w:val="00910C67"/>
    <w:rsid w:val="00912A0E"/>
    <w:rsid w:val="0093129E"/>
    <w:rsid w:val="00940A07"/>
    <w:rsid w:val="00955374"/>
    <w:rsid w:val="00963D58"/>
    <w:rsid w:val="00975EFF"/>
    <w:rsid w:val="009879CA"/>
    <w:rsid w:val="009951B6"/>
    <w:rsid w:val="009A033B"/>
    <w:rsid w:val="009B582E"/>
    <w:rsid w:val="009C0035"/>
    <w:rsid w:val="009C4589"/>
    <w:rsid w:val="009E29BC"/>
    <w:rsid w:val="009E5BCA"/>
    <w:rsid w:val="009F4C5A"/>
    <w:rsid w:val="009F6916"/>
    <w:rsid w:val="00A07284"/>
    <w:rsid w:val="00A1214A"/>
    <w:rsid w:val="00A51CF6"/>
    <w:rsid w:val="00A53067"/>
    <w:rsid w:val="00A54F3D"/>
    <w:rsid w:val="00A61AEB"/>
    <w:rsid w:val="00A66050"/>
    <w:rsid w:val="00A8038B"/>
    <w:rsid w:val="00A81009"/>
    <w:rsid w:val="00A87CBC"/>
    <w:rsid w:val="00A91045"/>
    <w:rsid w:val="00A924D8"/>
    <w:rsid w:val="00AA62EA"/>
    <w:rsid w:val="00AA6BD0"/>
    <w:rsid w:val="00AB07EC"/>
    <w:rsid w:val="00AD03F3"/>
    <w:rsid w:val="00AE5E8A"/>
    <w:rsid w:val="00AF1BB9"/>
    <w:rsid w:val="00AF36CC"/>
    <w:rsid w:val="00AF689E"/>
    <w:rsid w:val="00B01CA1"/>
    <w:rsid w:val="00B05440"/>
    <w:rsid w:val="00B21C85"/>
    <w:rsid w:val="00B31931"/>
    <w:rsid w:val="00B440A9"/>
    <w:rsid w:val="00B45203"/>
    <w:rsid w:val="00B70EAB"/>
    <w:rsid w:val="00B87D52"/>
    <w:rsid w:val="00B95793"/>
    <w:rsid w:val="00BA42F9"/>
    <w:rsid w:val="00BA51FF"/>
    <w:rsid w:val="00BB5717"/>
    <w:rsid w:val="00BD3E74"/>
    <w:rsid w:val="00BE03C7"/>
    <w:rsid w:val="00BE6CBE"/>
    <w:rsid w:val="00C04C72"/>
    <w:rsid w:val="00C139AF"/>
    <w:rsid w:val="00C454AB"/>
    <w:rsid w:val="00C46B8F"/>
    <w:rsid w:val="00C6032B"/>
    <w:rsid w:val="00C70FC9"/>
    <w:rsid w:val="00CA074A"/>
    <w:rsid w:val="00CA76B9"/>
    <w:rsid w:val="00CB3214"/>
    <w:rsid w:val="00CC7B41"/>
    <w:rsid w:val="00CE374E"/>
    <w:rsid w:val="00CE485F"/>
    <w:rsid w:val="00CE75C9"/>
    <w:rsid w:val="00CE7E36"/>
    <w:rsid w:val="00CF1A7A"/>
    <w:rsid w:val="00D027EF"/>
    <w:rsid w:val="00D100CC"/>
    <w:rsid w:val="00D11FB0"/>
    <w:rsid w:val="00D1420D"/>
    <w:rsid w:val="00D17BF3"/>
    <w:rsid w:val="00D349FE"/>
    <w:rsid w:val="00D3608C"/>
    <w:rsid w:val="00D43FB9"/>
    <w:rsid w:val="00D869CC"/>
    <w:rsid w:val="00D87C60"/>
    <w:rsid w:val="00D928A5"/>
    <w:rsid w:val="00D95316"/>
    <w:rsid w:val="00DA39A5"/>
    <w:rsid w:val="00DC6C09"/>
    <w:rsid w:val="00DD6692"/>
    <w:rsid w:val="00DD6E42"/>
    <w:rsid w:val="00DD7593"/>
    <w:rsid w:val="00DE4EC0"/>
    <w:rsid w:val="00DF23A2"/>
    <w:rsid w:val="00E03EF1"/>
    <w:rsid w:val="00E05581"/>
    <w:rsid w:val="00E263C0"/>
    <w:rsid w:val="00E27F2C"/>
    <w:rsid w:val="00E50B56"/>
    <w:rsid w:val="00E53B36"/>
    <w:rsid w:val="00E53F25"/>
    <w:rsid w:val="00E611F3"/>
    <w:rsid w:val="00E62BA9"/>
    <w:rsid w:val="00E65E09"/>
    <w:rsid w:val="00E73FD6"/>
    <w:rsid w:val="00E775C5"/>
    <w:rsid w:val="00E860FC"/>
    <w:rsid w:val="00E878E4"/>
    <w:rsid w:val="00E90696"/>
    <w:rsid w:val="00E95F51"/>
    <w:rsid w:val="00EC44C5"/>
    <w:rsid w:val="00ED078C"/>
    <w:rsid w:val="00ED352D"/>
    <w:rsid w:val="00ED5358"/>
    <w:rsid w:val="00ED566B"/>
    <w:rsid w:val="00ED5DB4"/>
    <w:rsid w:val="00EF5A80"/>
    <w:rsid w:val="00F02FF9"/>
    <w:rsid w:val="00F15287"/>
    <w:rsid w:val="00F2230B"/>
    <w:rsid w:val="00F24858"/>
    <w:rsid w:val="00F35BAD"/>
    <w:rsid w:val="00F402EF"/>
    <w:rsid w:val="00F63AD5"/>
    <w:rsid w:val="00F74438"/>
    <w:rsid w:val="00F80122"/>
    <w:rsid w:val="00F825F3"/>
    <w:rsid w:val="00F90BF7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D"/>
  <w15:chartTrackingRefBased/>
  <w15:docId w15:val="{12F76A6F-6D46-406A-B394-641D7F5A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Riley, David [phdriley]</cp:lastModifiedBy>
  <cp:revision>51</cp:revision>
  <dcterms:created xsi:type="dcterms:W3CDTF">2024-07-11T19:42:00Z</dcterms:created>
  <dcterms:modified xsi:type="dcterms:W3CDTF">2024-08-28T11:19:00Z</dcterms:modified>
</cp:coreProperties>
</file>